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818E0E" w14:textId="77777777" w:rsidR="007D11EE" w:rsidRPr="008C7261" w:rsidRDefault="007D11EE" w:rsidP="007D11EE">
      <w:pPr>
        <w:pStyle w:val="MDPI12title"/>
        <w:tabs>
          <w:tab w:val="left" w:pos="2687"/>
        </w:tabs>
        <w:spacing w:after="0" w:line="360" w:lineRule="auto"/>
        <w:rPr>
          <w:rFonts w:ascii="Times New Roman" w:hAnsi="Times New Roman"/>
          <w:color w:val="auto"/>
          <w:szCs w:val="36"/>
        </w:rPr>
      </w:pPr>
      <w:r w:rsidRPr="008C7261">
        <w:rPr>
          <w:rFonts w:ascii="Times New Roman" w:hAnsi="Times New Roman"/>
          <w:color w:val="auto"/>
          <w:szCs w:val="36"/>
        </w:rPr>
        <w:t xml:space="preserve">A single serving of mixed spices alters gut microflora composition: a dose-response </w:t>
      </w:r>
      <w:proofErr w:type="spellStart"/>
      <w:r w:rsidRPr="008C7261">
        <w:rPr>
          <w:rFonts w:ascii="Times New Roman" w:hAnsi="Times New Roman"/>
          <w:color w:val="auto"/>
          <w:szCs w:val="36"/>
        </w:rPr>
        <w:t>randomised</w:t>
      </w:r>
      <w:proofErr w:type="spellEnd"/>
      <w:r w:rsidRPr="008C7261">
        <w:rPr>
          <w:rFonts w:ascii="Times New Roman" w:hAnsi="Times New Roman"/>
          <w:color w:val="auto"/>
          <w:szCs w:val="36"/>
        </w:rPr>
        <w:t xml:space="preserve"> trial</w:t>
      </w:r>
    </w:p>
    <w:p w14:paraId="083389FA" w14:textId="77777777" w:rsidR="007D11EE" w:rsidRPr="008C7261" w:rsidRDefault="007D11EE" w:rsidP="007D11EE">
      <w:pPr>
        <w:pStyle w:val="MDPI13authornames"/>
        <w:spacing w:after="0" w:line="360" w:lineRule="auto"/>
        <w:rPr>
          <w:rFonts w:ascii="Times New Roman" w:hAnsi="Times New Roman"/>
          <w:color w:val="auto"/>
          <w:sz w:val="24"/>
          <w:szCs w:val="24"/>
        </w:rPr>
      </w:pPr>
      <w:r w:rsidRPr="008C7261">
        <w:rPr>
          <w:rFonts w:ascii="Times New Roman" w:hAnsi="Times New Roman"/>
          <w:color w:val="auto"/>
          <w:sz w:val="24"/>
          <w:szCs w:val="24"/>
        </w:rPr>
        <w:t xml:space="preserve">Wei </w:t>
      </w:r>
      <w:proofErr w:type="spellStart"/>
      <w:r w:rsidRPr="008C7261">
        <w:rPr>
          <w:rFonts w:ascii="Times New Roman" w:hAnsi="Times New Roman"/>
          <w:color w:val="auto"/>
          <w:sz w:val="24"/>
          <w:szCs w:val="24"/>
        </w:rPr>
        <w:t>Wei</w:t>
      </w:r>
      <w:proofErr w:type="spellEnd"/>
      <w:r w:rsidRPr="008C7261">
        <w:rPr>
          <w:rFonts w:ascii="Times New Roman" w:hAnsi="Times New Roman"/>
          <w:color w:val="auto"/>
          <w:sz w:val="24"/>
          <w:szCs w:val="24"/>
        </w:rPr>
        <w:t xml:space="preserve"> Thwe Khine, Sumanto Haldar, </w:t>
      </w:r>
      <w:proofErr w:type="spellStart"/>
      <w:r w:rsidRPr="008C7261">
        <w:rPr>
          <w:rFonts w:ascii="Times New Roman" w:hAnsi="Times New Roman"/>
          <w:color w:val="auto"/>
          <w:sz w:val="24"/>
          <w:szCs w:val="24"/>
        </w:rPr>
        <w:t>Shou</w:t>
      </w:r>
      <w:proofErr w:type="spellEnd"/>
      <w:r w:rsidRPr="008C7261">
        <w:rPr>
          <w:rFonts w:ascii="Times New Roman" w:hAnsi="Times New Roman"/>
          <w:color w:val="auto"/>
          <w:sz w:val="24"/>
          <w:szCs w:val="24"/>
        </w:rPr>
        <w:t xml:space="preserve"> De </w:t>
      </w:r>
      <w:proofErr w:type="spellStart"/>
      <w:r w:rsidRPr="008C7261">
        <w:rPr>
          <w:rFonts w:ascii="Times New Roman" w:hAnsi="Times New Roman"/>
          <w:color w:val="auto"/>
          <w:sz w:val="24"/>
          <w:szCs w:val="24"/>
        </w:rPr>
        <w:t>Loi</w:t>
      </w:r>
      <w:proofErr w:type="spellEnd"/>
      <w:r w:rsidRPr="008C7261">
        <w:rPr>
          <w:rFonts w:ascii="Times New Roman" w:hAnsi="Times New Roman"/>
          <w:color w:val="auto"/>
          <w:sz w:val="24"/>
          <w:szCs w:val="24"/>
        </w:rPr>
        <w:t>, Yuan-Kun Lee</w:t>
      </w:r>
    </w:p>
    <w:p w14:paraId="3C40FBF6" w14:textId="77777777" w:rsidR="00E9495B" w:rsidRPr="008C7261" w:rsidRDefault="007D11EE">
      <w:r w:rsidRPr="008C7261">
        <w:rPr>
          <w:rFonts w:ascii="Times New Roman" w:hAnsi="Times New Roman"/>
          <w:sz w:val="24"/>
          <w:szCs w:val="24"/>
        </w:rPr>
        <w:t>Correspondence: Yuan-Kun Lee</w:t>
      </w:r>
    </w:p>
    <w:p w14:paraId="240ED26D" w14:textId="77777777" w:rsidR="007D11EE" w:rsidRPr="008C7261" w:rsidRDefault="007D11EE"/>
    <w:p w14:paraId="67AB7311" w14:textId="77777777" w:rsidR="007D11EE" w:rsidRPr="008C7261" w:rsidRDefault="007D11EE"/>
    <w:p w14:paraId="376A3A5A" w14:textId="77777777" w:rsidR="007D11EE" w:rsidRPr="008C7261" w:rsidRDefault="007D11EE"/>
    <w:p w14:paraId="014D6D1C" w14:textId="77777777" w:rsidR="007D11EE" w:rsidRPr="008C7261" w:rsidRDefault="007D11EE"/>
    <w:p w14:paraId="125F798E" w14:textId="77777777" w:rsidR="007D11EE" w:rsidRPr="008C7261" w:rsidRDefault="007D11EE"/>
    <w:p w14:paraId="73C700C5" w14:textId="77777777" w:rsidR="007D11EE" w:rsidRPr="008C7261" w:rsidRDefault="007D11EE"/>
    <w:p w14:paraId="34757626" w14:textId="77777777" w:rsidR="007D11EE" w:rsidRPr="008C7261" w:rsidRDefault="007D11EE"/>
    <w:p w14:paraId="19425351" w14:textId="77777777" w:rsidR="007D11EE" w:rsidRPr="008C7261" w:rsidRDefault="007D11EE"/>
    <w:p w14:paraId="20831728" w14:textId="77777777" w:rsidR="007D11EE" w:rsidRPr="008C7261" w:rsidRDefault="007D11EE"/>
    <w:p w14:paraId="601C0D01" w14:textId="77777777" w:rsidR="007D11EE" w:rsidRPr="008C7261" w:rsidRDefault="007D11EE"/>
    <w:p w14:paraId="2F2BD766" w14:textId="77777777" w:rsidR="007D11EE" w:rsidRPr="008C7261" w:rsidRDefault="007D11EE"/>
    <w:p w14:paraId="3FF33D72" w14:textId="77777777" w:rsidR="007D11EE" w:rsidRPr="008C7261" w:rsidRDefault="007D11EE"/>
    <w:p w14:paraId="71890CA3" w14:textId="77777777" w:rsidR="007D11EE" w:rsidRPr="008C7261" w:rsidRDefault="007D11EE"/>
    <w:p w14:paraId="31B6BB55" w14:textId="77777777" w:rsidR="007D11EE" w:rsidRPr="008C7261" w:rsidRDefault="007D11EE"/>
    <w:p w14:paraId="4A3D77EE" w14:textId="77777777" w:rsidR="007D11EE" w:rsidRPr="008C7261" w:rsidRDefault="007D11EE"/>
    <w:p w14:paraId="332ECD50" w14:textId="77777777" w:rsidR="007D11EE" w:rsidRPr="008C7261" w:rsidRDefault="007D11EE"/>
    <w:p w14:paraId="25874676" w14:textId="77777777" w:rsidR="007D11EE" w:rsidRPr="008C7261" w:rsidRDefault="007D11EE"/>
    <w:p w14:paraId="51A6F2E2" w14:textId="77777777" w:rsidR="007D11EE" w:rsidRPr="008C7261" w:rsidRDefault="007D11EE"/>
    <w:p w14:paraId="0CC0B606" w14:textId="77777777" w:rsidR="007D11EE" w:rsidRPr="008C7261" w:rsidRDefault="007D11EE"/>
    <w:p w14:paraId="5813C990" w14:textId="77777777" w:rsidR="007D11EE" w:rsidRPr="008C7261" w:rsidRDefault="007D11EE"/>
    <w:p w14:paraId="0A287ACC" w14:textId="77777777" w:rsidR="007D11EE" w:rsidRPr="008C7261" w:rsidRDefault="007D11EE"/>
    <w:p w14:paraId="4DFBA3A6" w14:textId="77777777" w:rsidR="007D11EE" w:rsidRPr="008C7261" w:rsidRDefault="007D11EE"/>
    <w:p w14:paraId="49C1F258" w14:textId="77777777" w:rsidR="007D11EE" w:rsidRPr="008C7261" w:rsidRDefault="007D11EE"/>
    <w:p w14:paraId="307AE80C" w14:textId="77777777" w:rsidR="007D11EE" w:rsidRPr="008C7261" w:rsidRDefault="007D11EE"/>
    <w:p w14:paraId="7624D22C" w14:textId="77777777" w:rsidR="007D11EE" w:rsidRPr="008C7261" w:rsidRDefault="007D11EE"/>
    <w:p w14:paraId="7D9FDC90" w14:textId="77777777" w:rsidR="007D11EE" w:rsidRPr="008C7261" w:rsidRDefault="007D11EE"/>
    <w:p w14:paraId="78DD86CE" w14:textId="77777777" w:rsidR="007D11EE" w:rsidRPr="008C7261" w:rsidRDefault="007D11EE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C7261"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14:paraId="65898ED6" w14:textId="77777777" w:rsidR="00E9495B" w:rsidRPr="008C7261" w:rsidRDefault="00E9495B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398746" w14:textId="77777777" w:rsidR="00E9495B" w:rsidRPr="008C7261" w:rsidRDefault="00E9495B" w:rsidP="00E9495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C7261">
        <w:rPr>
          <w:rFonts w:ascii="Arial" w:hAnsi="Arial" w:cs="Arial"/>
          <w:b/>
        </w:rPr>
        <w:t>Supplementary Figure S1: Study design</w:t>
      </w:r>
      <w:r w:rsidRPr="008C7261">
        <w:rPr>
          <w:rFonts w:ascii="Arial" w:hAnsi="Arial" w:cs="Arial"/>
        </w:rPr>
        <w:t>. A</w:t>
      </w:r>
      <w:proofErr w:type="spellStart"/>
      <w:r w:rsidRPr="008C7261">
        <w:rPr>
          <w:rFonts w:ascii="Arial" w:hAnsi="Arial" w:cs="Arial"/>
          <w:lang w:val="en-US"/>
        </w:rPr>
        <w:t>dapted</w:t>
      </w:r>
      <w:proofErr w:type="spellEnd"/>
      <w:r w:rsidRPr="008C7261">
        <w:rPr>
          <w:rFonts w:ascii="Arial" w:hAnsi="Arial" w:cs="Arial"/>
          <w:lang w:val="en-US"/>
        </w:rPr>
        <w:t xml:space="preserve"> from Haldar et al. </w:t>
      </w:r>
      <w:proofErr w:type="spellStart"/>
      <w:r w:rsidRPr="008C7261">
        <w:rPr>
          <w:rFonts w:ascii="Arial" w:hAnsi="Arial" w:cs="Arial"/>
          <w:i/>
          <w:lang w:val="en-US"/>
        </w:rPr>
        <w:t>Eur</w:t>
      </w:r>
      <w:proofErr w:type="spellEnd"/>
      <w:r w:rsidRPr="008C7261">
        <w:rPr>
          <w:rFonts w:ascii="Arial" w:hAnsi="Arial" w:cs="Arial"/>
          <w:i/>
          <w:lang w:val="en-US"/>
        </w:rPr>
        <w:t xml:space="preserve"> J </w:t>
      </w:r>
      <w:proofErr w:type="spellStart"/>
      <w:r w:rsidRPr="008C7261">
        <w:rPr>
          <w:rFonts w:ascii="Arial" w:hAnsi="Arial" w:cs="Arial"/>
          <w:i/>
          <w:lang w:val="en-US"/>
        </w:rPr>
        <w:t>Nutr</w:t>
      </w:r>
      <w:proofErr w:type="spellEnd"/>
      <w:r w:rsidRPr="008C7261">
        <w:rPr>
          <w:rFonts w:ascii="Arial" w:hAnsi="Arial" w:cs="Arial"/>
          <w:i/>
          <w:lang w:val="en-US"/>
        </w:rPr>
        <w:t>.</w:t>
      </w:r>
      <w:r w:rsidRPr="008C7261">
        <w:rPr>
          <w:rFonts w:ascii="Arial" w:hAnsi="Arial" w:cs="Arial"/>
          <w:lang w:val="en-US"/>
        </w:rPr>
        <w:t xml:space="preserve"> </w:t>
      </w:r>
      <w:proofErr w:type="gramStart"/>
      <w:r w:rsidRPr="008C7261">
        <w:rPr>
          <w:rFonts w:ascii="Arial" w:hAnsi="Arial" w:cs="Arial"/>
          <w:lang w:val="en-US"/>
        </w:rPr>
        <w:t>58</w:t>
      </w:r>
      <w:proofErr w:type="gramEnd"/>
      <w:r w:rsidRPr="008C7261">
        <w:rPr>
          <w:rFonts w:ascii="Arial" w:hAnsi="Arial" w:cs="Arial"/>
          <w:lang w:val="en-US"/>
        </w:rPr>
        <w:t xml:space="preserve">:301-313 (2019). Each volunteer completed </w:t>
      </w:r>
      <w:proofErr w:type="gramStart"/>
      <w:r w:rsidRPr="008C7261">
        <w:rPr>
          <w:rFonts w:ascii="Arial" w:hAnsi="Arial" w:cs="Arial"/>
          <w:lang w:val="en-US"/>
        </w:rPr>
        <w:t>3</w:t>
      </w:r>
      <w:proofErr w:type="gramEnd"/>
      <w:r w:rsidRPr="008C7261">
        <w:rPr>
          <w:rFonts w:ascii="Arial" w:hAnsi="Arial" w:cs="Arial"/>
          <w:lang w:val="en-US"/>
        </w:rPr>
        <w:t xml:space="preserve"> separate dietary intervention sessions in random sequence, with a minimum of 1 week between sessions, consisting of Dose 0 Control (D0C), Dose 1 Curry (D1C) and Dose 2 Curry (D2C) consumed for breakfast on Day 1. SM, standardized meal; SS, standardized snacks provided at other times were the same for all </w:t>
      </w:r>
      <w:proofErr w:type="gramStart"/>
      <w:r w:rsidRPr="008C7261">
        <w:rPr>
          <w:rFonts w:ascii="Arial" w:hAnsi="Arial" w:cs="Arial"/>
          <w:lang w:val="en-US"/>
        </w:rPr>
        <w:t>3</w:t>
      </w:r>
      <w:proofErr w:type="gramEnd"/>
      <w:r w:rsidRPr="008C7261">
        <w:rPr>
          <w:rFonts w:ascii="Arial" w:hAnsi="Arial" w:cs="Arial"/>
          <w:lang w:val="en-US"/>
        </w:rPr>
        <w:t xml:space="preserve"> intervention sessions. Urine samples </w:t>
      </w:r>
      <w:proofErr w:type="gramStart"/>
      <w:r w:rsidRPr="008C7261">
        <w:rPr>
          <w:rFonts w:ascii="Arial" w:hAnsi="Arial" w:cs="Arial"/>
          <w:lang w:val="en-US"/>
        </w:rPr>
        <w:t>were collected</w:t>
      </w:r>
      <w:proofErr w:type="gramEnd"/>
      <w:r w:rsidRPr="008C7261">
        <w:rPr>
          <w:rFonts w:ascii="Arial" w:hAnsi="Arial" w:cs="Arial"/>
          <w:lang w:val="en-US"/>
        </w:rPr>
        <w:t xml:space="preserve"> for 24 h periods on Day 0 and Day 1. Blood samples </w:t>
      </w:r>
      <w:proofErr w:type="gramStart"/>
      <w:r w:rsidRPr="008C7261">
        <w:rPr>
          <w:rFonts w:ascii="Arial" w:hAnsi="Arial" w:cs="Arial"/>
          <w:lang w:val="en-US"/>
        </w:rPr>
        <w:t>were collected</w:t>
      </w:r>
      <w:proofErr w:type="gramEnd"/>
      <w:r w:rsidRPr="008C7261">
        <w:rPr>
          <w:rFonts w:ascii="Arial" w:hAnsi="Arial" w:cs="Arial"/>
          <w:lang w:val="en-US"/>
        </w:rPr>
        <w:t xml:space="preserve"> for 7 h following Test Meal breakfast on Day 1. Stool samples </w:t>
      </w:r>
      <w:proofErr w:type="gramStart"/>
      <w:r w:rsidRPr="008C7261">
        <w:rPr>
          <w:rFonts w:ascii="Arial" w:hAnsi="Arial" w:cs="Arial"/>
          <w:lang w:val="en-US"/>
        </w:rPr>
        <w:t>were collected</w:t>
      </w:r>
      <w:proofErr w:type="gramEnd"/>
      <w:r w:rsidRPr="008C7261">
        <w:rPr>
          <w:rFonts w:ascii="Arial" w:hAnsi="Arial" w:cs="Arial"/>
          <w:lang w:val="en-US"/>
        </w:rPr>
        <w:t xml:space="preserve"> on Day 0 and Day 2. (</w:t>
      </w:r>
      <w:proofErr w:type="gramStart"/>
      <w:r w:rsidRPr="008C7261">
        <w:rPr>
          <w:rFonts w:ascii="Arial" w:hAnsi="Arial" w:cs="Arial"/>
          <w:lang w:val="en-US"/>
        </w:rPr>
        <w:t>attached</w:t>
      </w:r>
      <w:proofErr w:type="gramEnd"/>
      <w:r w:rsidRPr="008C7261">
        <w:rPr>
          <w:rFonts w:ascii="Arial" w:hAnsi="Arial" w:cs="Arial"/>
          <w:lang w:val="en-US"/>
        </w:rPr>
        <w:t xml:space="preserve"> separately: Supplementary Figure S1.eps)</w:t>
      </w:r>
      <w:r w:rsidRPr="008C7261">
        <w:rPr>
          <w:rFonts w:ascii="Arial" w:hAnsi="Arial" w:cs="Arial"/>
          <w:lang w:val="en-US"/>
        </w:rPr>
        <w:tab/>
      </w:r>
    </w:p>
    <w:p w14:paraId="5F0778F8" w14:textId="16741D3E" w:rsidR="00E9495B" w:rsidRPr="008C7261" w:rsidRDefault="00E9495B" w:rsidP="00E9495B">
      <w:pPr>
        <w:spacing w:after="0" w:line="360" w:lineRule="auto"/>
        <w:jc w:val="both"/>
        <w:rPr>
          <w:rFonts w:ascii="Arial" w:eastAsia="Times New Roman" w:hAnsi="Arial" w:cs="Arial"/>
          <w:b/>
          <w:bCs/>
        </w:rPr>
      </w:pPr>
      <w:r w:rsidRPr="008C7261">
        <w:rPr>
          <w:rFonts w:ascii="Arial" w:eastAsia="Times New Roman" w:hAnsi="Arial" w:cs="Arial"/>
          <w:b/>
          <w:bCs/>
          <w:lang w:eastAsia="en-SG"/>
        </w:rPr>
        <w:t xml:space="preserve">Supplementary Table S1: </w:t>
      </w:r>
      <w:r w:rsidRPr="008C7261">
        <w:rPr>
          <w:rFonts w:ascii="Arial" w:eastAsia="Times New Roman" w:hAnsi="Arial" w:cs="Arial"/>
          <w:b/>
          <w:bCs/>
        </w:rPr>
        <w:t>Relative abundance of bacterial genera for the three different doses of spices intervention at baseline</w:t>
      </w:r>
      <w:r w:rsidR="00730926" w:rsidRPr="008C7261">
        <w:rPr>
          <w:rFonts w:ascii="Arial" w:eastAsia="Times New Roman" w:hAnsi="Arial" w:cs="Arial"/>
          <w:b/>
          <w:bCs/>
        </w:rPr>
        <w:t xml:space="preserve"> </w:t>
      </w:r>
      <w:r w:rsidR="00A6361D">
        <w:rPr>
          <w:rFonts w:ascii="Arial" w:eastAsia="Times New Roman" w:hAnsi="Arial" w:cs="Arial"/>
          <w:b/>
          <w:bCs/>
        </w:rPr>
        <w:t>(Day 0)</w:t>
      </w:r>
    </w:p>
    <w:p w14:paraId="2144073F" w14:textId="37351710" w:rsidR="005B2E94" w:rsidRPr="008C7261" w:rsidRDefault="005B2E94" w:rsidP="005B2E94">
      <w:pPr>
        <w:spacing w:after="0" w:line="360" w:lineRule="auto"/>
        <w:jc w:val="both"/>
        <w:rPr>
          <w:rFonts w:ascii="Arial" w:eastAsia="Times New Roman" w:hAnsi="Arial" w:cs="Arial"/>
          <w:b/>
          <w:bCs/>
        </w:rPr>
      </w:pPr>
      <w:r w:rsidRPr="008C7261">
        <w:rPr>
          <w:rFonts w:ascii="Arial" w:eastAsia="Times New Roman" w:hAnsi="Arial" w:cs="Arial"/>
          <w:b/>
          <w:bCs/>
          <w:lang w:eastAsia="en-SG"/>
        </w:rPr>
        <w:t xml:space="preserve">Supplementary Table S2: </w:t>
      </w:r>
      <w:r w:rsidRPr="008C7261">
        <w:rPr>
          <w:rFonts w:ascii="Arial" w:eastAsia="Times New Roman" w:hAnsi="Arial" w:cs="Arial"/>
          <w:b/>
          <w:bCs/>
        </w:rPr>
        <w:t>Relative abundance of bacterial genera for the three different doses</w:t>
      </w:r>
      <w:r w:rsidR="00A6361D">
        <w:rPr>
          <w:rFonts w:ascii="Arial" w:eastAsia="Times New Roman" w:hAnsi="Arial" w:cs="Arial"/>
          <w:b/>
          <w:bCs/>
        </w:rPr>
        <w:t xml:space="preserve"> of spices intervention at Day 2</w:t>
      </w:r>
      <w:r w:rsidRPr="008C7261">
        <w:rPr>
          <w:rFonts w:ascii="Arial" w:eastAsia="Times New Roman" w:hAnsi="Arial" w:cs="Arial"/>
          <w:b/>
          <w:bCs/>
        </w:rPr>
        <w:t xml:space="preserve"> </w:t>
      </w:r>
    </w:p>
    <w:p w14:paraId="3CB8BB8E" w14:textId="595354ED" w:rsidR="00E9495B" w:rsidRPr="008C7261" w:rsidRDefault="00E9495B" w:rsidP="00E9495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de-DE" w:bidi="en-US"/>
        </w:rPr>
      </w:pPr>
      <w:r w:rsidRPr="008C7261">
        <w:rPr>
          <w:rFonts w:ascii="Arial" w:eastAsia="Times New Roman" w:hAnsi="Arial" w:cs="Arial"/>
          <w:b/>
          <w:bCs/>
          <w:lang w:eastAsia="en-SG"/>
        </w:rPr>
        <w:t>Supplementary Table S</w:t>
      </w:r>
      <w:r w:rsidR="005B2E94" w:rsidRPr="008C7261">
        <w:rPr>
          <w:rFonts w:ascii="Arial" w:eastAsia="Times New Roman" w:hAnsi="Arial" w:cs="Arial"/>
          <w:b/>
          <w:bCs/>
          <w:lang w:eastAsia="en-SG"/>
        </w:rPr>
        <w:t>3</w:t>
      </w:r>
      <w:r w:rsidRPr="008C7261">
        <w:rPr>
          <w:rFonts w:ascii="Arial" w:eastAsia="Times New Roman" w:hAnsi="Arial" w:cs="Arial"/>
          <w:b/>
          <w:bCs/>
          <w:lang w:eastAsia="en-SG"/>
        </w:rPr>
        <w:t>: List of various polyphenols found in the individual ingredients used to prepare the test meals (Dose 0 Control, Dose 1 Curry and Dose 2 Curry)</w:t>
      </w:r>
      <w:r w:rsidRPr="008C7261">
        <w:rPr>
          <w:rFonts w:ascii="Arial" w:eastAsia="Times New Roman" w:hAnsi="Arial" w:cs="Arial"/>
          <w:lang w:eastAsia="en-SG"/>
        </w:rPr>
        <w:t xml:space="preserve">. Adapted from Haldar et al. </w:t>
      </w:r>
      <w:r w:rsidRPr="008C7261">
        <w:rPr>
          <w:rFonts w:ascii="Arial" w:eastAsia="Times New Roman" w:hAnsi="Arial" w:cs="Arial"/>
          <w:i/>
          <w:lang w:eastAsia="en-SG"/>
        </w:rPr>
        <w:t>Nutrients</w:t>
      </w:r>
      <w:r w:rsidRPr="008C7261">
        <w:rPr>
          <w:rFonts w:ascii="Arial" w:eastAsia="Times New Roman" w:hAnsi="Arial" w:cs="Arial"/>
          <w:lang w:eastAsia="en-SG"/>
        </w:rPr>
        <w:t>. 10, 934 (2018). Polyphenol components were obtained using from Phenol-Explorer 3.6 database (http://phenol-explorer.eu</w:t>
      </w:r>
      <w:proofErr w:type="gramStart"/>
      <w:r w:rsidRPr="008C7261">
        <w:rPr>
          <w:rFonts w:ascii="Arial" w:eastAsia="Times New Roman" w:hAnsi="Arial" w:cs="Arial"/>
          <w:lang w:eastAsia="en-SG"/>
        </w:rPr>
        <w:t>/ ,</w:t>
      </w:r>
      <w:proofErr w:type="gramEnd"/>
      <w:r w:rsidRPr="008C7261">
        <w:rPr>
          <w:rFonts w:ascii="Arial" w:eastAsia="Times New Roman" w:hAnsi="Arial" w:cs="Arial"/>
          <w:lang w:eastAsia="en-SG"/>
        </w:rPr>
        <w:t xml:space="preserve"> accessed April 2018)</w:t>
      </w:r>
    </w:p>
    <w:p w14:paraId="15FFFAEC" w14:textId="77777777" w:rsidR="00E9495B" w:rsidRPr="008C7261" w:rsidRDefault="00E9495B" w:rsidP="00E9495B">
      <w:pPr>
        <w:spacing w:after="0" w:line="240" w:lineRule="auto"/>
        <w:jc w:val="both"/>
        <w:rPr>
          <w:rFonts w:ascii="Arial" w:eastAsia="Times New Roman" w:hAnsi="Arial" w:cs="Arial"/>
          <w:bCs/>
          <w:color w:val="000000"/>
          <w:lang w:eastAsia="en-SG"/>
        </w:rPr>
      </w:pPr>
      <w:r w:rsidRPr="008C7261">
        <w:rPr>
          <w:rFonts w:ascii="Arial" w:eastAsia="Times New Roman" w:hAnsi="Arial" w:cs="Arial"/>
          <w:b/>
          <w:bCs/>
          <w:color w:val="000000"/>
          <w:lang w:eastAsia="en-SG"/>
        </w:rPr>
        <w:t xml:space="preserve">Supplementary Dataset: Results of relative abundance of the bacterial genus </w:t>
      </w:r>
      <w:r w:rsidRPr="008C7261">
        <w:rPr>
          <w:rFonts w:ascii="Arial" w:eastAsia="Times New Roman" w:hAnsi="Arial" w:cs="Arial"/>
          <w:bCs/>
          <w:color w:val="000000"/>
          <w:lang w:eastAsia="en-SG"/>
        </w:rPr>
        <w:t>(attached separately: Supplementary Dataset.xlsx)</w:t>
      </w:r>
    </w:p>
    <w:p w14:paraId="1849FC64" w14:textId="77777777" w:rsidR="00E9495B" w:rsidRPr="008C7261" w:rsidRDefault="00E9495B" w:rsidP="00E9495B">
      <w:pPr>
        <w:pStyle w:val="ListParagraph"/>
        <w:spacing w:after="0"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696434D5" w14:textId="77777777" w:rsidR="00E9495B" w:rsidRPr="008C7261" w:rsidRDefault="00E9495B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4BCB89" w14:textId="77777777" w:rsidR="00E9495B" w:rsidRPr="008C7261" w:rsidRDefault="00E9495B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CC1FC9" w14:textId="77777777" w:rsidR="00E9495B" w:rsidRPr="008C7261" w:rsidRDefault="00E9495B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3EC33C3" w14:textId="77777777" w:rsidR="00E9495B" w:rsidRPr="008C7261" w:rsidRDefault="00E9495B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8AC690" w14:textId="77777777" w:rsidR="00286952" w:rsidRPr="008C7261" w:rsidRDefault="00286952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1F04C91" w14:textId="77777777" w:rsidR="00286952" w:rsidRPr="008C7261" w:rsidRDefault="00286952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B630BD" w14:textId="77777777" w:rsidR="00286952" w:rsidRPr="008C7261" w:rsidRDefault="00286952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78A93C" w14:textId="77777777" w:rsidR="00286952" w:rsidRPr="008C7261" w:rsidRDefault="00286952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015630" w14:textId="77777777" w:rsidR="00E9495B" w:rsidRPr="008C7261" w:rsidRDefault="00E9495B" w:rsidP="007D11EE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543EC9" w14:textId="77777777" w:rsidR="00597FB0" w:rsidRPr="008C7261" w:rsidRDefault="00597FB0" w:rsidP="007D11EE">
      <w:pPr>
        <w:spacing w:after="0" w:line="360" w:lineRule="auto"/>
        <w:jc w:val="both"/>
        <w:rPr>
          <w:rFonts w:ascii="Arial" w:hAnsi="Arial" w:cs="Arial"/>
          <w:b/>
        </w:rPr>
      </w:pPr>
      <w:r w:rsidRPr="008C7261">
        <w:rPr>
          <w:rFonts w:ascii="Arial" w:hAnsi="Arial" w:cs="Arial"/>
          <w:b/>
          <w:noProof/>
          <w:lang w:eastAsia="en-SG"/>
        </w:rPr>
        <w:lastRenderedPageBreak/>
        <w:drawing>
          <wp:inline distT="0" distB="0" distL="0" distR="0" wp14:anchorId="44C3B474" wp14:editId="22EE9771">
            <wp:extent cx="4270831" cy="19084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1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85" t="11577" r="15374" b="29206"/>
                    <a:stretch/>
                  </pic:blipFill>
                  <pic:spPr bwMode="auto">
                    <a:xfrm>
                      <a:off x="0" y="0"/>
                      <a:ext cx="4272304" cy="19091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F98C92" w14:textId="77777777" w:rsidR="007D11EE" w:rsidRPr="008C7261" w:rsidRDefault="007D11EE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C7261">
        <w:rPr>
          <w:rFonts w:ascii="Arial" w:hAnsi="Arial" w:cs="Arial"/>
          <w:b/>
        </w:rPr>
        <w:t>Supplementary Figure S1: Study design</w:t>
      </w:r>
      <w:r w:rsidRPr="008C7261">
        <w:rPr>
          <w:rFonts w:ascii="Arial" w:hAnsi="Arial" w:cs="Arial"/>
        </w:rPr>
        <w:t>. A</w:t>
      </w:r>
      <w:proofErr w:type="spellStart"/>
      <w:r w:rsidRPr="008C7261">
        <w:rPr>
          <w:rFonts w:ascii="Arial" w:hAnsi="Arial" w:cs="Arial"/>
          <w:lang w:val="en-US"/>
        </w:rPr>
        <w:t>dapted</w:t>
      </w:r>
      <w:proofErr w:type="spellEnd"/>
      <w:r w:rsidRPr="008C7261">
        <w:rPr>
          <w:rFonts w:ascii="Arial" w:hAnsi="Arial" w:cs="Arial"/>
          <w:lang w:val="en-US"/>
        </w:rPr>
        <w:t xml:space="preserve"> from Haldar et al. </w:t>
      </w:r>
      <w:proofErr w:type="spellStart"/>
      <w:r w:rsidRPr="008C7261">
        <w:rPr>
          <w:rFonts w:ascii="Arial" w:hAnsi="Arial" w:cs="Arial"/>
          <w:i/>
          <w:lang w:val="en-US"/>
        </w:rPr>
        <w:t>Eur</w:t>
      </w:r>
      <w:proofErr w:type="spellEnd"/>
      <w:r w:rsidRPr="008C7261">
        <w:rPr>
          <w:rFonts w:ascii="Arial" w:hAnsi="Arial" w:cs="Arial"/>
          <w:i/>
          <w:lang w:val="en-US"/>
        </w:rPr>
        <w:t xml:space="preserve"> J </w:t>
      </w:r>
      <w:proofErr w:type="spellStart"/>
      <w:r w:rsidRPr="008C7261">
        <w:rPr>
          <w:rFonts w:ascii="Arial" w:hAnsi="Arial" w:cs="Arial"/>
          <w:i/>
          <w:lang w:val="en-US"/>
        </w:rPr>
        <w:t>Nutr</w:t>
      </w:r>
      <w:proofErr w:type="spellEnd"/>
      <w:r w:rsidRPr="008C7261">
        <w:rPr>
          <w:rFonts w:ascii="Arial" w:hAnsi="Arial" w:cs="Arial"/>
          <w:i/>
          <w:lang w:val="en-US"/>
        </w:rPr>
        <w:t>.</w:t>
      </w:r>
      <w:r w:rsidRPr="008C7261">
        <w:rPr>
          <w:rFonts w:ascii="Arial" w:hAnsi="Arial" w:cs="Arial"/>
          <w:lang w:val="en-US"/>
        </w:rPr>
        <w:t xml:space="preserve"> </w:t>
      </w:r>
      <w:proofErr w:type="gramStart"/>
      <w:r w:rsidRPr="008C7261">
        <w:rPr>
          <w:rFonts w:ascii="Arial" w:hAnsi="Arial" w:cs="Arial"/>
          <w:lang w:val="en-US"/>
        </w:rPr>
        <w:t>58</w:t>
      </w:r>
      <w:proofErr w:type="gramEnd"/>
      <w:r w:rsidRPr="008C7261">
        <w:rPr>
          <w:rFonts w:ascii="Arial" w:hAnsi="Arial" w:cs="Arial"/>
          <w:lang w:val="en-US"/>
        </w:rPr>
        <w:t xml:space="preserve">:301-313 (2019). Each volunteer completed </w:t>
      </w:r>
      <w:proofErr w:type="gramStart"/>
      <w:r w:rsidRPr="008C7261">
        <w:rPr>
          <w:rFonts w:ascii="Arial" w:hAnsi="Arial" w:cs="Arial"/>
          <w:lang w:val="en-US"/>
        </w:rPr>
        <w:t>3</w:t>
      </w:r>
      <w:proofErr w:type="gramEnd"/>
      <w:r w:rsidRPr="008C7261">
        <w:rPr>
          <w:rFonts w:ascii="Arial" w:hAnsi="Arial" w:cs="Arial"/>
          <w:lang w:val="en-US"/>
        </w:rPr>
        <w:t xml:space="preserve"> separate dietary intervention sessions in random sequence, with a minimum of 1 week between sessions, consisting of Dose 0 Control (D0C), Dose 1 Curry (D1C) and Dose 2 Curry (D2C) consumed for breakfast on Day 1. SM, standardized meal; SS, standardized snacks provided at other times were the same for all </w:t>
      </w:r>
      <w:proofErr w:type="gramStart"/>
      <w:r w:rsidRPr="008C7261">
        <w:rPr>
          <w:rFonts w:ascii="Arial" w:hAnsi="Arial" w:cs="Arial"/>
          <w:lang w:val="en-US"/>
        </w:rPr>
        <w:t>3</w:t>
      </w:r>
      <w:proofErr w:type="gramEnd"/>
      <w:r w:rsidRPr="008C7261">
        <w:rPr>
          <w:rFonts w:ascii="Arial" w:hAnsi="Arial" w:cs="Arial"/>
          <w:lang w:val="en-US"/>
        </w:rPr>
        <w:t xml:space="preserve"> intervention sessions. Urine samples </w:t>
      </w:r>
      <w:proofErr w:type="gramStart"/>
      <w:r w:rsidRPr="008C7261">
        <w:rPr>
          <w:rFonts w:ascii="Arial" w:hAnsi="Arial" w:cs="Arial"/>
          <w:lang w:val="en-US"/>
        </w:rPr>
        <w:t>were collected</w:t>
      </w:r>
      <w:proofErr w:type="gramEnd"/>
      <w:r w:rsidRPr="008C7261">
        <w:rPr>
          <w:rFonts w:ascii="Arial" w:hAnsi="Arial" w:cs="Arial"/>
          <w:lang w:val="en-US"/>
        </w:rPr>
        <w:t xml:space="preserve"> for 24 h periods on Day 0 and Day 1. Blood samples </w:t>
      </w:r>
      <w:proofErr w:type="gramStart"/>
      <w:r w:rsidRPr="008C7261">
        <w:rPr>
          <w:rFonts w:ascii="Arial" w:hAnsi="Arial" w:cs="Arial"/>
          <w:lang w:val="en-US"/>
        </w:rPr>
        <w:t>were collected</w:t>
      </w:r>
      <w:proofErr w:type="gramEnd"/>
      <w:r w:rsidRPr="008C7261">
        <w:rPr>
          <w:rFonts w:ascii="Arial" w:hAnsi="Arial" w:cs="Arial"/>
          <w:lang w:val="en-US"/>
        </w:rPr>
        <w:t xml:space="preserve"> for 7 h following Test Meal breakfast on Day 1. Stool samples </w:t>
      </w:r>
      <w:proofErr w:type="gramStart"/>
      <w:r w:rsidRPr="008C7261">
        <w:rPr>
          <w:rFonts w:ascii="Arial" w:hAnsi="Arial" w:cs="Arial"/>
          <w:lang w:val="en-US"/>
        </w:rPr>
        <w:t>were collected</w:t>
      </w:r>
      <w:proofErr w:type="gramEnd"/>
      <w:r w:rsidRPr="008C7261">
        <w:rPr>
          <w:rFonts w:ascii="Arial" w:hAnsi="Arial" w:cs="Arial"/>
          <w:lang w:val="en-US"/>
        </w:rPr>
        <w:t xml:space="preserve"> on Day 0 and Day 2. </w:t>
      </w:r>
    </w:p>
    <w:p w14:paraId="4A929814" w14:textId="77777777" w:rsidR="00E9495B" w:rsidRPr="008C7261" w:rsidRDefault="00E9495B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4E10557" w14:textId="77777777" w:rsidR="00E9495B" w:rsidRPr="008C7261" w:rsidRDefault="00E9495B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796BEC8" w14:textId="77777777" w:rsidR="006528E1" w:rsidRPr="008C7261" w:rsidRDefault="006528E1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D21F950" w14:textId="77777777" w:rsidR="006528E1" w:rsidRPr="008C7261" w:rsidRDefault="006528E1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4B66593D" w14:textId="77777777" w:rsidR="006528E1" w:rsidRPr="008C7261" w:rsidRDefault="006528E1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07A57A5" w14:textId="77777777" w:rsidR="006528E1" w:rsidRPr="008C7261" w:rsidRDefault="006528E1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08130A7" w14:textId="77777777" w:rsidR="006528E1" w:rsidRPr="008C7261" w:rsidRDefault="006528E1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7345D18" w14:textId="77777777" w:rsidR="006528E1" w:rsidRPr="008C7261" w:rsidRDefault="006528E1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0EE4472D" w14:textId="77777777" w:rsidR="006528E1" w:rsidRPr="008C7261" w:rsidRDefault="006528E1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68B3A93" w14:textId="77777777" w:rsidR="006528E1" w:rsidRPr="008C7261" w:rsidRDefault="006528E1" w:rsidP="007D11E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06530035" w14:textId="77777777" w:rsidR="00E9495B" w:rsidRPr="008C7261" w:rsidRDefault="00E9495B" w:rsidP="00597FB0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93BACD3" w14:textId="77777777" w:rsidR="00E9495B" w:rsidRPr="008C7261" w:rsidRDefault="00E9495B" w:rsidP="00597FB0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4161DDA3" w14:textId="77777777" w:rsidR="00E9495B" w:rsidRPr="008C7261" w:rsidRDefault="00E9495B" w:rsidP="00597FB0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2809EE3" w14:textId="77777777" w:rsidR="00E9495B" w:rsidRPr="008C7261" w:rsidRDefault="00E9495B" w:rsidP="00597FB0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B5C6126" w14:textId="77777777" w:rsidR="00E9495B" w:rsidRPr="008C7261" w:rsidRDefault="00E9495B" w:rsidP="00597FB0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207E438" w14:textId="77777777" w:rsidR="00E9495B" w:rsidRPr="008C7261" w:rsidRDefault="00E9495B" w:rsidP="00597FB0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3CB0419" w14:textId="77777777" w:rsidR="00E9495B" w:rsidRPr="008C7261" w:rsidRDefault="00E9495B" w:rsidP="00597FB0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E68FF0F" w14:textId="77777777" w:rsidR="00E9495B" w:rsidRPr="008C7261" w:rsidRDefault="00E9495B" w:rsidP="00597FB0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D0DC354" w14:textId="77777777" w:rsidR="00E9495B" w:rsidRPr="008C7261" w:rsidRDefault="00E9495B" w:rsidP="00597FB0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40B6865" w14:textId="77777777" w:rsidR="00E9495B" w:rsidRPr="008C7261" w:rsidRDefault="00E9495B" w:rsidP="00597FB0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4B0E6B2" w14:textId="177A76F0" w:rsidR="00BE2DE4" w:rsidRPr="008C7261" w:rsidRDefault="005B2E94" w:rsidP="00BE2DE4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8C7261">
        <w:rPr>
          <w:rFonts w:ascii="Arial" w:eastAsia="Times New Roman" w:hAnsi="Arial" w:cs="Arial"/>
          <w:b/>
          <w:bCs/>
          <w:lang w:eastAsia="en-SG"/>
        </w:rPr>
        <w:lastRenderedPageBreak/>
        <w:t>Supplementary Table S1</w:t>
      </w:r>
      <w:r w:rsidR="00BE2DE4" w:rsidRPr="008C7261">
        <w:rPr>
          <w:rFonts w:ascii="Arial" w:eastAsia="Times New Roman" w:hAnsi="Arial" w:cs="Arial"/>
          <w:b/>
          <w:bCs/>
          <w:lang w:eastAsia="en-SG"/>
        </w:rPr>
        <w:t xml:space="preserve">: </w:t>
      </w:r>
      <w:r w:rsidR="00BE2DE4" w:rsidRPr="008C7261">
        <w:rPr>
          <w:rFonts w:ascii="Arial" w:eastAsia="Times New Roman" w:hAnsi="Arial" w:cs="Arial"/>
          <w:b/>
          <w:bCs/>
        </w:rPr>
        <w:t>Relative abundance of bacterial genera for the three different doses of spices intervention at baseline</w:t>
      </w:r>
      <w:r w:rsidR="006A25C3" w:rsidRPr="008C7261">
        <w:rPr>
          <w:rFonts w:ascii="Arial" w:eastAsia="Times New Roman" w:hAnsi="Arial" w:cs="Arial"/>
          <w:b/>
          <w:bCs/>
        </w:rPr>
        <w:t xml:space="preserve"> </w:t>
      </w:r>
      <w:r w:rsidR="00A6361D">
        <w:rPr>
          <w:rFonts w:ascii="Arial" w:eastAsia="Times New Roman" w:hAnsi="Arial" w:cs="Arial"/>
          <w:b/>
          <w:bCs/>
        </w:rPr>
        <w:t>(Day 0)</w:t>
      </w:r>
    </w:p>
    <w:tbl>
      <w:tblPr>
        <w:tblW w:w="9171" w:type="dxa"/>
        <w:tblLook w:val="04A0" w:firstRow="1" w:lastRow="0" w:firstColumn="1" w:lastColumn="0" w:noHBand="0" w:noVBand="1"/>
      </w:tblPr>
      <w:tblGrid>
        <w:gridCol w:w="2560"/>
        <w:gridCol w:w="1514"/>
        <w:gridCol w:w="1513"/>
        <w:gridCol w:w="1513"/>
        <w:gridCol w:w="1051"/>
        <w:gridCol w:w="1020"/>
      </w:tblGrid>
      <w:tr w:rsidR="006A25C3" w:rsidRPr="008C7261" w14:paraId="3BE174FF" w14:textId="77777777" w:rsidTr="00F12844">
        <w:trPr>
          <w:trHeight w:val="51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9CE4" w14:textId="77777777" w:rsidR="006A25C3" w:rsidRPr="008C7261" w:rsidRDefault="006A25C3" w:rsidP="006A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Bacteria</w:t>
            </w:r>
          </w:p>
        </w:tc>
        <w:tc>
          <w:tcPr>
            <w:tcW w:w="4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D5AF" w14:textId="77777777" w:rsidR="006A25C3" w:rsidRPr="008C7261" w:rsidRDefault="006A25C3" w:rsidP="006A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± SD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61FA" w14:textId="5412F661" w:rsidR="006A25C3" w:rsidRPr="008C7261" w:rsidRDefault="00BB62BE" w:rsidP="006A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Mean of </w:t>
            </w:r>
            <w:r w:rsidR="006A25C3"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%CV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AB7FF" w14:textId="77777777" w:rsidR="006A25C3" w:rsidRPr="008C7261" w:rsidRDefault="006A25C3" w:rsidP="006A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Adjusted P value </w:t>
            </w:r>
          </w:p>
        </w:tc>
      </w:tr>
      <w:tr w:rsidR="006A25C3" w:rsidRPr="008C7261" w14:paraId="00BEDBC4" w14:textId="77777777" w:rsidTr="00F12844">
        <w:trPr>
          <w:trHeight w:val="375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23FCB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2178" w14:textId="77777777" w:rsidR="006A25C3" w:rsidRPr="008C7261" w:rsidRDefault="006A25C3" w:rsidP="006A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0C (n=1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C074" w14:textId="77777777" w:rsidR="006A25C3" w:rsidRPr="008C7261" w:rsidRDefault="006A25C3" w:rsidP="006A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1C (n=1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DD08" w14:textId="77777777" w:rsidR="006A25C3" w:rsidRPr="008C7261" w:rsidRDefault="006A25C3" w:rsidP="006A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2C (n=15)</w:t>
            </w:r>
          </w:p>
        </w:tc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17344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FDF1B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</w:tr>
      <w:tr w:rsidR="006A25C3" w:rsidRPr="008C7261" w14:paraId="7E70A656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19039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Bacteroide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6A005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178 ± 0.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9F78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214 ± 0.11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390E8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216 ± 0.1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C909" w14:textId="77777777" w:rsidR="006A25C3" w:rsidRPr="008C7261" w:rsidRDefault="006A25C3" w:rsidP="006A2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1.8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F0CF4" w14:textId="77777777" w:rsidR="006A25C3" w:rsidRPr="008C7261" w:rsidRDefault="006A25C3" w:rsidP="006A2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78</w:t>
            </w:r>
          </w:p>
        </w:tc>
      </w:tr>
      <w:tr w:rsidR="006A25C3" w:rsidRPr="008C7261" w14:paraId="7C18107E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A1CD4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G_</w:t>
            </w: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Lachnospiracea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DBCB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155 ± 0.06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A800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14 ± 0.05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FD1E" w14:textId="77777777" w:rsidR="006A25C3" w:rsidRPr="008C7261" w:rsidRDefault="006A25C3" w:rsidP="006A2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148 ± 0.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C17C7" w14:textId="77777777" w:rsidR="006A25C3" w:rsidRPr="008C7261" w:rsidRDefault="006A25C3" w:rsidP="006A2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8.5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09C2" w14:textId="5D03A2DB" w:rsidR="006A25C3" w:rsidRPr="008C7261" w:rsidRDefault="00F12844" w:rsidP="006A2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2218C5A0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BABE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revotell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E65C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154 ± 0.18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415E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95 ± 0.13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AD35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117 ± 0.1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A00C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8.7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8C561" w14:textId="12468DD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4D5792B9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451F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Faecalibacterium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805D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78 ± 0.03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36247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83 ± 0.04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E063F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71 ± 0.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9186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9.053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5BE6F" w14:textId="4B5DB110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4ED3F8BA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9A5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Blauti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2BB0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83 ± 0.03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D33B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75 ± 0.02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E6588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79 ± 0.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A1036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1.504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CC08F" w14:textId="1B240A62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12B9B1A3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DC0D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G_</w:t>
            </w: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Ruminococcacea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BA873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38 ± 0.02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39C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44 ± 0.03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D784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4 ± 0.0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DAB0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3.573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975D0" w14:textId="69819279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11B86C3A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8477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Bifidobacterium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C9A8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9 ± 0.0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18C2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3 ± 0.02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A571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7 ± 0.0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CA727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9.334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591D6" w14:textId="7F72EF6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5F0BA185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CAA5C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Megamona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7B97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3 ± 0.03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268D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2 ± 0.02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DA8C4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4 ± 0.0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5439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5.166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BF38F" w14:textId="69504355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434218C1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04CB9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G_UF_Clostridiale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3425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2 ± 0.0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283D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2 ± 0.0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79DD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2 ± 0.0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D49F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1.36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DC096" w14:textId="30E55E7B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56BEEDD7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6AEB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Ruminococcu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AC2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3 ± 0.0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8539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4 ± 0.01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6BDDD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7 ± 0.0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E9F2D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5.257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D5DA9" w14:textId="721BD0DB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4F5C144F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3BF3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Coprococcu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3DA3B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5 ± 0.00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D424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8 ± 0.0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22039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5 ± 0.0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B1EEC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8.065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E1302" w14:textId="15F0E1F9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17F63E46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F9B6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Collinsell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F7AE1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7 ± 0.0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F9AE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5 ± 0.03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C7049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4 ± 0.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85E5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4.592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9992E" w14:textId="5886FCEF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6B09B4CF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FBE9F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[</w:t>
            </w: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revotella</w:t>
            </w:r>
            <w:proofErr w:type="spellEnd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]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C6A2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5 ± 0.02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0BC6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5 ± 0.0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D5304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1 ± 0.0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6A11D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8.925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F9526" w14:textId="653730FC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7891AFFE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A5984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Lachnospir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0196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9 ± 0.0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E88DE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1 ± 0.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A164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5 ± 0.0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3832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9.238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198DA" w14:textId="0A82533F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2812ED87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9AA73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G_</w:t>
            </w: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Erysipelotrichacea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A4F7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3 ± 0.0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7180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4 ± 0.0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BDFD7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2 ± 0.0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189E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3.38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83340" w14:textId="21B8CDB5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60EB6222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F0E42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hascolarctobacterium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2FF5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1 ± 0.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DF76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4 ± 0.01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7B73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1 ± 0.0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AC7C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0.66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51CB6" w14:textId="40AFC9D1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6662B50B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A178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[</w:t>
            </w: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Eubacterium</w:t>
            </w:r>
            <w:proofErr w:type="spellEnd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]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F60BF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3 ± 0.02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F454B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 ± 0.0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3A25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4 ± 0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667E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5.69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1F3CD" w14:textId="12DBEB8A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5619998E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6253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Sutterell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1099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1 ± 0.0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581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1 ± 0.00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9A49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1 ± 0.0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CF3D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1.11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C4680" w14:textId="6C5900E2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2D5A6DDB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BC92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Megasphaer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2FAAB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1 ± 0.01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2C7F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 ± 0.0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A45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1 ± 0.0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814F2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2.332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8693F" w14:textId="34002A06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4C826A04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5277B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Streptococcu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40A5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9 ± 0.0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E52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8 ± 0.0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85EF1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1 ± 0.0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EFF7E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0.476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C6A9B" w14:textId="3E511DCC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62EB5CD0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EDA6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Dore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DD1C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9 ± 0.00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552E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1 ± 0.0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A962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 ± 0.0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0EE4B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1.723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276FB" w14:textId="5DA74ED2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147CF838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8B66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Oscillospir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C137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6 ± 0.00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29E1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9 ± 0.0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80D7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7 ± 0.0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FABB8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3.916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B962D" w14:textId="4F40D50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7781EA52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34D8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arabacteroid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0B4C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5 ± 0.00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951B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8 ± 0.0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134CB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8 ± 0.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342FC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8.644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DA579" w14:textId="028DFF9B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5B52F079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440C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G_</w:t>
            </w: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Enterobacteriacea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6EBC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8 ± 0.0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C4C3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18 ± 0.03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5BF6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05 ± 0.0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AE3A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07.77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BDA50" w14:textId="610CE463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424F6650" w14:textId="77777777" w:rsidTr="00F12844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41C1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Othe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3CE4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75 ± 0.03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BE02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8 ± 0.03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41FE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71 ± 0.0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DA36F" w14:textId="7777777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0.449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3C453" w14:textId="650317DB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FD3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</w:tbl>
    <w:p w14:paraId="59C31871" w14:textId="2564FB39" w:rsidR="00B2201B" w:rsidRPr="008C7261" w:rsidRDefault="00BB62BE" w:rsidP="007D11EE">
      <w:pPr>
        <w:spacing w:after="0" w:line="360" w:lineRule="auto"/>
        <w:jc w:val="both"/>
        <w:rPr>
          <w:rFonts w:ascii="Arial" w:eastAsia="Times New Roman" w:hAnsi="Arial" w:cs="Arial"/>
          <w:b/>
          <w:bCs/>
          <w:lang w:eastAsia="en-SG"/>
        </w:rPr>
      </w:pPr>
      <w:bookmarkStart w:id="0" w:name="OLE_LINK1"/>
      <w:r w:rsidRPr="008C7261">
        <w:rPr>
          <w:rFonts w:ascii="Arial" w:eastAsia="Times New Roman" w:hAnsi="Arial" w:cs="Arial"/>
          <w:bCs/>
          <w:lang w:eastAsia="en-SG"/>
        </w:rPr>
        <w:t xml:space="preserve">Differences </w:t>
      </w:r>
      <w:r w:rsidRPr="008C7261">
        <w:rPr>
          <w:rFonts w:ascii="Arial" w:eastAsia="Times New Roman" w:hAnsi="Arial" w:cs="Arial"/>
          <w:bCs/>
          <w:strike/>
          <w:lang w:eastAsia="en-SG"/>
        </w:rPr>
        <w:t>between</w:t>
      </w:r>
      <w:r w:rsidRPr="008C7261">
        <w:rPr>
          <w:rFonts w:ascii="Arial" w:eastAsia="Times New Roman" w:hAnsi="Arial" w:cs="Arial"/>
          <w:bCs/>
          <w:lang w:eastAsia="en-SG"/>
        </w:rPr>
        <w:t xml:space="preserve"> </w:t>
      </w:r>
      <w:r w:rsidR="005B2E94" w:rsidRPr="008C7261">
        <w:rPr>
          <w:rFonts w:ascii="Arial" w:eastAsia="Times New Roman" w:hAnsi="Arial" w:cs="Arial"/>
          <w:bCs/>
          <w:lang w:eastAsia="en-SG"/>
        </w:rPr>
        <w:t xml:space="preserve">across the </w:t>
      </w:r>
      <w:r w:rsidRPr="008C7261">
        <w:rPr>
          <w:rFonts w:ascii="Arial" w:eastAsia="Times New Roman" w:hAnsi="Arial" w:cs="Arial"/>
          <w:bCs/>
          <w:lang w:eastAsia="en-SG"/>
        </w:rPr>
        <w:t>three doses (a</w:t>
      </w:r>
      <w:r w:rsidR="00E9495B" w:rsidRPr="008C7261">
        <w:rPr>
          <w:rFonts w:ascii="Arial" w:eastAsia="Times New Roman" w:hAnsi="Arial" w:cs="Arial"/>
          <w:bCs/>
          <w:lang w:eastAsia="en-SG"/>
        </w:rPr>
        <w:t>djusted p values</w:t>
      </w:r>
      <w:r w:rsidRPr="008C7261">
        <w:rPr>
          <w:rFonts w:ascii="Arial" w:eastAsia="Times New Roman" w:hAnsi="Arial" w:cs="Arial"/>
          <w:bCs/>
          <w:lang w:eastAsia="en-SG"/>
        </w:rPr>
        <w:t>)</w:t>
      </w:r>
      <w:r w:rsidR="00E9495B" w:rsidRPr="008C7261">
        <w:rPr>
          <w:rFonts w:ascii="Arial" w:eastAsia="Times New Roman" w:hAnsi="Arial" w:cs="Arial"/>
          <w:bCs/>
          <w:lang w:eastAsia="en-SG"/>
        </w:rPr>
        <w:t xml:space="preserve"> were calculated </w:t>
      </w:r>
      <w:r w:rsidRPr="008C7261">
        <w:rPr>
          <w:rFonts w:ascii="Arial" w:eastAsia="Times New Roman" w:hAnsi="Arial" w:cs="Arial"/>
          <w:bCs/>
          <w:lang w:eastAsia="en-SG"/>
        </w:rPr>
        <w:t>using</w:t>
      </w:r>
      <w:r w:rsidR="00730926" w:rsidRPr="008C7261">
        <w:rPr>
          <w:rFonts w:ascii="Arial" w:eastAsia="Times New Roman" w:hAnsi="Arial" w:cs="Arial"/>
          <w:bCs/>
          <w:lang w:eastAsia="en-SG"/>
        </w:rPr>
        <w:t xml:space="preserve"> Fried</w:t>
      </w:r>
      <w:r w:rsidR="00E9495B" w:rsidRPr="008C7261">
        <w:rPr>
          <w:rFonts w:ascii="Arial" w:eastAsia="Times New Roman" w:hAnsi="Arial" w:cs="Arial"/>
          <w:bCs/>
          <w:lang w:eastAsia="en-SG"/>
        </w:rPr>
        <w:t xml:space="preserve">man test </w:t>
      </w:r>
      <w:r w:rsidRPr="008C7261">
        <w:rPr>
          <w:rFonts w:ascii="Arial" w:eastAsia="Times New Roman" w:hAnsi="Arial" w:cs="Arial"/>
          <w:bCs/>
          <w:lang w:eastAsia="en-SG"/>
        </w:rPr>
        <w:t xml:space="preserve">with </w:t>
      </w:r>
      <w:proofErr w:type="gramStart"/>
      <w:r w:rsidRPr="008C7261">
        <w:rPr>
          <w:rFonts w:ascii="Arial" w:eastAsia="Times New Roman" w:hAnsi="Arial" w:cs="Arial"/>
          <w:bCs/>
          <w:lang w:eastAsia="en-SG"/>
        </w:rPr>
        <w:t>Dunn’s</w:t>
      </w:r>
      <w:proofErr w:type="gramEnd"/>
      <w:r w:rsidRPr="008C7261">
        <w:rPr>
          <w:rFonts w:ascii="Arial" w:eastAsia="Times New Roman" w:hAnsi="Arial" w:cs="Arial"/>
          <w:bCs/>
          <w:lang w:eastAsia="en-SG"/>
        </w:rPr>
        <w:t xml:space="preserve"> multiple comparison</w:t>
      </w:r>
      <w:r w:rsidR="00E9495B" w:rsidRPr="008C7261">
        <w:rPr>
          <w:rFonts w:ascii="Arial" w:eastAsia="Times New Roman" w:hAnsi="Arial" w:cs="Arial"/>
          <w:bCs/>
          <w:lang w:eastAsia="en-SG"/>
        </w:rPr>
        <w:t>.</w:t>
      </w:r>
      <w:r w:rsidRPr="008C7261">
        <w:rPr>
          <w:rFonts w:ascii="Arial" w:eastAsia="Times New Roman" w:hAnsi="Arial" w:cs="Arial"/>
          <w:bCs/>
          <w:lang w:eastAsia="en-SG"/>
        </w:rPr>
        <w:t xml:space="preserve"> Intra-individual variation for each bacterial </w:t>
      </w:r>
      <w:r w:rsidR="00054AE7" w:rsidRPr="008C7261">
        <w:rPr>
          <w:rFonts w:ascii="Arial" w:eastAsia="Times New Roman" w:hAnsi="Arial" w:cs="Arial"/>
          <w:bCs/>
          <w:lang w:eastAsia="en-SG"/>
        </w:rPr>
        <w:t>genus</w:t>
      </w:r>
      <w:r w:rsidRPr="008C7261">
        <w:rPr>
          <w:rFonts w:ascii="Arial" w:eastAsia="Times New Roman" w:hAnsi="Arial" w:cs="Arial"/>
          <w:bCs/>
          <w:lang w:eastAsia="en-SG"/>
        </w:rPr>
        <w:t xml:space="preserve"> at baseline were calculated as the mean of individual </w:t>
      </w:r>
      <w:proofErr w:type="gramStart"/>
      <w:r w:rsidRPr="008C7261">
        <w:rPr>
          <w:rFonts w:ascii="Arial" w:eastAsia="Times New Roman" w:hAnsi="Arial" w:cs="Arial"/>
          <w:bCs/>
          <w:lang w:eastAsia="en-SG"/>
        </w:rPr>
        <w:t>%CV</w:t>
      </w:r>
      <w:proofErr w:type="gramEnd"/>
      <w:r w:rsidRPr="008C7261">
        <w:rPr>
          <w:rFonts w:ascii="Arial" w:eastAsia="Times New Roman" w:hAnsi="Arial" w:cs="Arial"/>
          <w:bCs/>
          <w:lang w:eastAsia="en-SG"/>
        </w:rPr>
        <w:t xml:space="preserve"> across three doses.</w:t>
      </w:r>
      <w:r w:rsidR="006A25C3" w:rsidRPr="008C7261">
        <w:rPr>
          <w:rFonts w:ascii="Arial" w:eastAsia="Times New Roman" w:hAnsi="Arial" w:cs="Arial"/>
          <w:bCs/>
          <w:lang w:eastAsia="en-SG"/>
        </w:rPr>
        <w:t xml:space="preserve"> </w:t>
      </w:r>
      <w:r w:rsidR="00E9495B" w:rsidRPr="008C7261">
        <w:rPr>
          <w:rFonts w:ascii="Arial" w:eastAsia="Times New Roman" w:hAnsi="Arial" w:cs="Arial"/>
          <w:bCs/>
          <w:lang w:eastAsia="en-SG"/>
        </w:rPr>
        <w:t xml:space="preserve">Other was categorised as less than 1% of bacterial OTUs among the population. D0C = Meal with no spices intervention, D1C =Meal with low (6g) mixed spices intervention, D2C = Meal with high (12g) mixed spices intervention, UG= Unknown genus, UF= Unknown family. </w:t>
      </w:r>
      <w:r w:rsidR="004061C0" w:rsidRPr="008C7261">
        <w:rPr>
          <w:rFonts w:ascii="Arial" w:eastAsia="Times New Roman" w:hAnsi="Arial" w:cs="Arial"/>
          <w:bCs/>
          <w:lang w:eastAsia="en-SG"/>
        </w:rPr>
        <w:t xml:space="preserve">SD= Standard Deviation, CV= Coefficient of Variation. </w:t>
      </w:r>
      <w:r w:rsidR="00E9495B" w:rsidRPr="008C7261">
        <w:rPr>
          <w:rFonts w:ascii="Arial" w:eastAsia="Times New Roman" w:hAnsi="Arial" w:cs="Arial"/>
          <w:bCs/>
          <w:lang w:eastAsia="en-SG"/>
        </w:rPr>
        <w:t>n= 15 each intervention</w:t>
      </w:r>
    </w:p>
    <w:bookmarkEnd w:id="0"/>
    <w:p w14:paraId="2C8D94F9" w14:textId="77777777" w:rsidR="007D11EE" w:rsidRPr="008C7261" w:rsidRDefault="007D11EE" w:rsidP="007D11EE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 w:eastAsia="de-DE" w:bidi="en-US"/>
        </w:rPr>
      </w:pPr>
    </w:p>
    <w:p w14:paraId="4E98D9D7" w14:textId="7D71B20C" w:rsidR="00E9495B" w:rsidRPr="008C7261" w:rsidRDefault="00E9495B" w:rsidP="007D11EE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 w:eastAsia="de-DE" w:bidi="en-US"/>
        </w:rPr>
      </w:pPr>
    </w:p>
    <w:p w14:paraId="58E9EE96" w14:textId="77777777" w:rsidR="00E9495B" w:rsidRPr="008C7261" w:rsidRDefault="00E9495B" w:rsidP="007D11EE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 w:eastAsia="de-DE" w:bidi="en-US"/>
        </w:rPr>
      </w:pPr>
    </w:p>
    <w:p w14:paraId="2172D666" w14:textId="77777777" w:rsidR="00E9495B" w:rsidRPr="008C7261" w:rsidRDefault="00E9495B" w:rsidP="007D11EE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 w:eastAsia="de-DE" w:bidi="en-US"/>
        </w:rPr>
      </w:pPr>
    </w:p>
    <w:p w14:paraId="4D97BBBB" w14:textId="77777777" w:rsidR="00E9495B" w:rsidRPr="008C7261" w:rsidRDefault="00E9495B" w:rsidP="007D11EE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 w:eastAsia="de-DE" w:bidi="en-US"/>
        </w:rPr>
      </w:pPr>
    </w:p>
    <w:p w14:paraId="13845946" w14:textId="5E10958B" w:rsidR="005B2E94" w:rsidRPr="008C7261" w:rsidRDefault="005B2E94" w:rsidP="005B2E94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8C7261">
        <w:rPr>
          <w:rFonts w:ascii="Arial" w:eastAsia="Times New Roman" w:hAnsi="Arial" w:cs="Arial"/>
          <w:b/>
          <w:bCs/>
          <w:lang w:eastAsia="en-SG"/>
        </w:rPr>
        <w:lastRenderedPageBreak/>
        <w:t xml:space="preserve">Supplementary Table S2: </w:t>
      </w:r>
      <w:r w:rsidRPr="008C7261">
        <w:rPr>
          <w:rFonts w:ascii="Arial" w:eastAsia="Times New Roman" w:hAnsi="Arial" w:cs="Arial"/>
          <w:b/>
          <w:bCs/>
        </w:rPr>
        <w:t xml:space="preserve">Relative abundance of bacterial genera for the three different doses of spices intervention at baseline </w:t>
      </w:r>
      <w:r w:rsidR="00A6361D">
        <w:rPr>
          <w:rFonts w:ascii="Arial" w:eastAsia="Times New Roman" w:hAnsi="Arial" w:cs="Arial"/>
          <w:b/>
          <w:bCs/>
        </w:rPr>
        <w:t>(Day 2)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560"/>
        <w:gridCol w:w="1514"/>
        <w:gridCol w:w="1513"/>
        <w:gridCol w:w="1513"/>
        <w:gridCol w:w="1020"/>
        <w:gridCol w:w="1020"/>
      </w:tblGrid>
      <w:tr w:rsidR="005B2E94" w:rsidRPr="008C7261" w14:paraId="3D465297" w14:textId="77777777" w:rsidTr="00600F5B">
        <w:trPr>
          <w:trHeight w:val="51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187A1" w14:textId="77777777" w:rsidR="005B2E94" w:rsidRPr="008C7261" w:rsidRDefault="005B2E94" w:rsidP="006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Bacteria</w:t>
            </w:r>
          </w:p>
        </w:tc>
        <w:tc>
          <w:tcPr>
            <w:tcW w:w="4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03FA" w14:textId="77777777" w:rsidR="005B2E94" w:rsidRPr="008C7261" w:rsidRDefault="005B2E94" w:rsidP="006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± SD</w:t>
            </w:r>
            <w:bookmarkStart w:id="1" w:name="_GoBack"/>
            <w:bookmarkEnd w:id="1"/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E7B84" w14:textId="77777777" w:rsidR="005B2E94" w:rsidRPr="008C7261" w:rsidRDefault="005B2E94" w:rsidP="006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of %CV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54DCC" w14:textId="77777777" w:rsidR="005B2E94" w:rsidRPr="008C7261" w:rsidRDefault="005B2E94" w:rsidP="006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Adjusted P value </w:t>
            </w:r>
          </w:p>
        </w:tc>
      </w:tr>
      <w:tr w:rsidR="005B2E94" w:rsidRPr="008C7261" w14:paraId="19EFB9BD" w14:textId="77777777" w:rsidTr="00600F5B">
        <w:trPr>
          <w:trHeight w:val="375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B4FA2" w14:textId="77777777" w:rsidR="005B2E94" w:rsidRPr="008C7261" w:rsidRDefault="005B2E94" w:rsidP="006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DF74" w14:textId="77777777" w:rsidR="005B2E94" w:rsidRPr="008C7261" w:rsidRDefault="005B2E94" w:rsidP="006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0C (n=1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4AAA" w14:textId="77777777" w:rsidR="005B2E94" w:rsidRPr="008C7261" w:rsidRDefault="005B2E94" w:rsidP="006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1C (n=1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60C2" w14:textId="77777777" w:rsidR="005B2E94" w:rsidRPr="008C7261" w:rsidRDefault="005B2E94" w:rsidP="006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2C (n=15)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8B5D6" w14:textId="77777777" w:rsidR="005B2E94" w:rsidRPr="008C7261" w:rsidRDefault="005B2E94" w:rsidP="006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4B7E6" w14:textId="77777777" w:rsidR="005B2E94" w:rsidRPr="008C7261" w:rsidRDefault="005B2E94" w:rsidP="006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</w:tr>
      <w:tr w:rsidR="00F12844" w:rsidRPr="008C7261" w14:paraId="5B3C3B0A" w14:textId="77777777" w:rsidTr="009E2C3C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55091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Bacteroides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09A66" w14:textId="5165814C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209 ± 0.148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01F16" w14:textId="3E1E228B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184 ± 0.133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5555A" w14:textId="251FF17C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177 ± 0.12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826AD" w14:textId="557FE45C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37.89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E0918A" w14:textId="235198DD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378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07AF139B" w14:textId="77777777" w:rsidTr="009E2C3C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DBA8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G_</w:t>
            </w: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Lachnospiracea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47A86" w14:textId="0F470770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156 ± 0.05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D2CE4" w14:textId="32F51F5E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143 ± 0.07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FE1DF" w14:textId="00C11E29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145 ± 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906F3" w14:textId="0BAEC98A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21.6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AC5112" w14:textId="2D58D33F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378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532DFC73" w14:textId="77777777" w:rsidTr="009E2C3C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E2A5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revotell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6BCC4" w14:textId="1770D5AD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144 ± 0.16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48976" w14:textId="5EC215C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138 ± 0.18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A6109" w14:textId="56CA5B84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147 ± 0.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98910" w14:textId="2C25CA32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47.3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4BE8C7" w14:textId="5C5AC2E5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378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69D7ACA8" w14:textId="77777777" w:rsidTr="009E2C3C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9FAC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Faecalibacterium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C3F6F" w14:textId="38A57432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76 ± 0.04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A56C6" w14:textId="3E677C4E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84 ± 0.06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FAE6A" w14:textId="23188385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84 ± 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2F319" w14:textId="7E7A4E38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36.9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54D0B5" w14:textId="42F9FCEF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378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63D13F0A" w14:textId="77777777" w:rsidTr="009E2C3C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A172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Blauti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941EB" w14:textId="68D84FFD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73 ± 0.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2B45B" w14:textId="4D81898E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69 ± 0.0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DD4B0" w14:textId="7D86F4F5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68 ± 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51E4F" w14:textId="3D705C2E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33.6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F88349" w14:textId="5E06ED91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378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5110168F" w14:textId="77777777" w:rsidTr="009E2C3C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5353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G_</w:t>
            </w: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Ruminococcacea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5782F" w14:textId="3580AB11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4 ± 0.02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0859C" w14:textId="242F7E46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43 ± 0.03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25FC0" w14:textId="4D0C07C4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44 ± 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03DC9" w14:textId="6192B6DA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28.5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9F3DBC" w14:textId="5E84166E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378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A55543" w:rsidRPr="008C7261" w14:paraId="09277113" w14:textId="77777777" w:rsidTr="00A55543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E4DCE" w14:textId="77777777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Bifidobacterium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BBA37" w14:textId="7798CBC0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6 ± 0.01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3BCDA" w14:textId="3BCD8421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33 ± 0.0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0CE31" w14:textId="5652B7BC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42 ± 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2DCDB" w14:textId="3E5F87A8" w:rsidR="00A55543" w:rsidRPr="008C7261" w:rsidRDefault="00A55543" w:rsidP="00A555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66.7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F9A18" w14:textId="71E40222" w:rsidR="00A55543" w:rsidRPr="008C7261" w:rsidRDefault="00A55543" w:rsidP="00A555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F12844" w:rsidRPr="008C7261" w14:paraId="67ED5C4B" w14:textId="77777777" w:rsidTr="00AB203F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9E06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Megamona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027E4" w14:textId="5332C4D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2 ± 0.0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73C42" w14:textId="5DB65AEC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39 ± 0.05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F6F12" w14:textId="37CB0260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3 ± 0.0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4B6C5" w14:textId="0226F345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79.8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346402" w14:textId="37DE4499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C6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6D8D2134" w14:textId="77777777" w:rsidTr="00AB203F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A9299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G_UF_Clostridiale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6B9E6" w14:textId="1F73569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9 ± 0.00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65685" w14:textId="26CDB2DA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7 ± 0.00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1D501" w14:textId="3C53206D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21 ± 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56A0A" w14:textId="5C0FB729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24.9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A1DC4C" w14:textId="7824327D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C6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4A12C34C" w14:textId="77777777" w:rsidTr="00AB203F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FC0AC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Ruminococcu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F7F31" w14:textId="2DD6173D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2 ± 0.01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F6C8A" w14:textId="09464718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23 ± 0.0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3DFFF" w14:textId="68222594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6 ± 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508C3" w14:textId="01089202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50.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1DF37C" w14:textId="078BC0BC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C6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7C100F42" w14:textId="77777777" w:rsidTr="00AB203F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1FFD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Coprococcu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6FD89" w14:textId="7068E682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7 ± 0.0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93554" w14:textId="035FEED5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8 ± 0.01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FB913" w14:textId="125A208C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5 ± 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BD46A" w14:textId="269F530F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23.8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E09711" w14:textId="6194B7C0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C6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A55543" w:rsidRPr="008C7261" w14:paraId="1179BF9C" w14:textId="77777777" w:rsidTr="00A55543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65E00" w14:textId="77777777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Collinsell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0E5C3" w14:textId="093C9B83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 ± 0.0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B59C9" w14:textId="7526B00D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6 ± 0.01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035BC" w14:textId="683CDD27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4 ± 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A2C3D" w14:textId="01FD19E2" w:rsidR="00A55543" w:rsidRPr="008C7261" w:rsidRDefault="00A55543" w:rsidP="00A555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43.5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FE9D1" w14:textId="65D6981D" w:rsidR="00A55543" w:rsidRPr="008C7261" w:rsidRDefault="00A55543" w:rsidP="00A555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</w:tr>
      <w:tr w:rsidR="00F12844" w:rsidRPr="008C7261" w14:paraId="04A16A4D" w14:textId="77777777" w:rsidTr="007049D5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7E7F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[</w:t>
            </w: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revotella</w:t>
            </w:r>
            <w:proofErr w:type="spellEnd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]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971CD" w14:textId="74968666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5 ± 0.02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FB0FF" w14:textId="4DAEDD2E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3 ± 0.02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5F34A" w14:textId="48681DBB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8 ± 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330C0" w14:textId="5D49579D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83.7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E231E8" w14:textId="5D320FCF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B5B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5B5C69FF" w14:textId="77777777" w:rsidTr="007049D5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B75B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Lachnospir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1FE6A" w14:textId="2B8F4560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21 ± 0.0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A18FA" w14:textId="32653909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8 ± 0.0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CFB05" w14:textId="7049DAD8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9 ± 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6E49B" w14:textId="5C5D82BC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52.2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1CD677" w14:textId="5455C34E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B5B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43AAFC09" w14:textId="77777777" w:rsidTr="007049D5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B4284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G_</w:t>
            </w: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Erysipelotrichacea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3847D" w14:textId="1C481021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4 ± 0.01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E94A4" w14:textId="139F9323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3 ± 0.0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91A44" w14:textId="6BDC74B0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2 ± 0.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16F81" w14:textId="03756F04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48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7F88AB" w14:textId="1F814D98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B5B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0B5FC243" w14:textId="77777777" w:rsidTr="007049D5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3BF1D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hascolarctobacterium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766D7" w14:textId="20F61BD8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1 ± 0.00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145DB" w14:textId="1C970104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1 ± 0.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1D738" w14:textId="680EBE3B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3 ± 0.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A786D" w14:textId="18A4DE17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45.4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CADBD2" w14:textId="659E4A9F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B5B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722D5F29" w14:textId="77777777" w:rsidTr="007049D5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35F1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[</w:t>
            </w: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Eubacterium</w:t>
            </w:r>
            <w:proofErr w:type="spellEnd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]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E41D5" w14:textId="082B6434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 ± 0.0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055C8" w14:textId="03AFC901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2 ± 0.0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7A57C" w14:textId="09BEE1FD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2 ± 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458FF" w14:textId="7AF06A58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63.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26E508" w14:textId="4650CA22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B5B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6B3CAEF6" w14:textId="77777777" w:rsidTr="007049D5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A061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Sutterell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D8613" w14:textId="6EB9B663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1 ± 0.0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D62C5" w14:textId="6596F2AB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 ± 0.0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2C735" w14:textId="6AE869F4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 ± 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0F31A" w14:textId="71359BB1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31.6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CB1049" w14:textId="2AD67052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B5B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A55543" w:rsidRPr="008C7261" w14:paraId="2DC83FB7" w14:textId="77777777" w:rsidTr="00A55543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0988" w14:textId="77777777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Megasphaer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76B1E" w14:textId="6E702F71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7 ± 0.0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52707" w14:textId="60D8E5B4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 ± 0.01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71C2C" w14:textId="7BF11AB4" w:rsidR="00A55543" w:rsidRPr="008C7261" w:rsidRDefault="00A55543" w:rsidP="00A555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2 ± 0.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09BA7" w14:textId="6B9A764E" w:rsidR="00A55543" w:rsidRPr="008C7261" w:rsidRDefault="00A55543" w:rsidP="00A555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69.7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01D14" w14:textId="1FB9858D" w:rsidR="00A55543" w:rsidRPr="008C7261" w:rsidRDefault="00A55543" w:rsidP="00A555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</w:tr>
      <w:tr w:rsidR="00F12844" w:rsidRPr="008C7261" w14:paraId="26DA0596" w14:textId="77777777" w:rsidTr="00E13E1D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12D7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Streptococcu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CA742" w14:textId="2B452566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2 ± 0.0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97134" w14:textId="16B89638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 ± 0.0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8DD1E" w14:textId="4267A5DB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3 ± 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779DF" w14:textId="1D528F4A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55.5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8B6622" w14:textId="340C96DC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D1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5DC9F2E3" w14:textId="77777777" w:rsidTr="00E13E1D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202A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Dore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FA879" w14:textId="25204418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12 ± 0.01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F1328" w14:textId="61E1261C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9 ± 0.00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EC046" w14:textId="157FE56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8 ± 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2EFA1" w14:textId="6690631A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38.2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8FE826" w14:textId="59160D4A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D1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57DA01BF" w14:textId="77777777" w:rsidTr="00E13E1D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DCB0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Oscillospir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A06D5" w14:textId="6DC7747A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6 ± 0.0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4EA60" w14:textId="17CC603D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6 ± 0.00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04C46" w14:textId="1694B7A4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6 ± 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B0CBF" w14:textId="6255B9E3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52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04C3D8" w14:textId="6DEDE9AB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D1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15F78CCF" w14:textId="77777777" w:rsidTr="00E13E1D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1D2C7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arabacteroid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006B1" w14:textId="75E529C8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5 ± 0.00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D8B71" w14:textId="7380CFC5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5 ± 0.00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B5167" w14:textId="2FAFAAFC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5 ± 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ED714" w14:textId="013F471D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47.6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EDDB01" w14:textId="7EBB1E05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D1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187A5B36" w14:textId="77777777" w:rsidTr="00E13E1D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93B3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G_</w:t>
            </w:r>
            <w:r w:rsidRPr="008C7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Enterobacteriacea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C2433" w14:textId="22C18408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5A121" w14:textId="74F2FA73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5 ± 0.0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33858" w14:textId="287EFBEC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03 ± 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55B23" w14:textId="2A93672D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85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C63F61" w14:textId="7E35E6AC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D1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  <w:tr w:rsidR="00F12844" w:rsidRPr="008C7261" w14:paraId="0B7535C5" w14:textId="77777777" w:rsidTr="00E13E1D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DA78" w14:textId="77777777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Othe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EFBBE" w14:textId="6F2AEC6A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75 ± 0.03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C932C" w14:textId="5CBC962B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71 ± 0.03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6CF3B" w14:textId="49D9CC9B" w:rsidR="00F12844" w:rsidRPr="008C7261" w:rsidRDefault="00F12844" w:rsidP="00F12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0.067 ± 0.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8F8E1" w14:textId="438B401C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8C7261">
              <w:rPr>
                <w:rFonts w:ascii="Arial" w:hAnsi="Arial" w:cs="Arial"/>
                <w:color w:val="000000"/>
                <w:sz w:val="20"/>
                <w:szCs w:val="20"/>
              </w:rPr>
              <w:t>31.3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809F8A" w14:textId="341A5435" w:rsidR="00F12844" w:rsidRPr="008C7261" w:rsidRDefault="00F12844" w:rsidP="00F128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AD1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&gt;0.999</w:t>
            </w:r>
          </w:p>
        </w:tc>
      </w:tr>
    </w:tbl>
    <w:p w14:paraId="2A9C88BB" w14:textId="49E122D5" w:rsidR="005B2E94" w:rsidRPr="008C7261" w:rsidRDefault="005B2E94" w:rsidP="005B2E94">
      <w:pPr>
        <w:spacing w:after="0" w:line="360" w:lineRule="auto"/>
        <w:jc w:val="both"/>
        <w:rPr>
          <w:rFonts w:ascii="Arial" w:eastAsia="Times New Roman" w:hAnsi="Arial" w:cs="Arial"/>
          <w:b/>
          <w:bCs/>
          <w:lang w:eastAsia="en-SG"/>
        </w:rPr>
      </w:pPr>
      <w:r w:rsidRPr="008C7261">
        <w:rPr>
          <w:rFonts w:ascii="Arial" w:eastAsia="Times New Roman" w:hAnsi="Arial" w:cs="Arial"/>
          <w:bCs/>
          <w:lang w:eastAsia="en-SG"/>
        </w:rPr>
        <w:t xml:space="preserve">Differences across the three doses (adjusted p values) were calculated using Friedman test with </w:t>
      </w:r>
      <w:proofErr w:type="gramStart"/>
      <w:r w:rsidRPr="008C7261">
        <w:rPr>
          <w:rFonts w:ascii="Arial" w:eastAsia="Times New Roman" w:hAnsi="Arial" w:cs="Arial"/>
          <w:bCs/>
          <w:lang w:eastAsia="en-SG"/>
        </w:rPr>
        <w:t>Dunn’s</w:t>
      </w:r>
      <w:proofErr w:type="gramEnd"/>
      <w:r w:rsidRPr="008C7261">
        <w:rPr>
          <w:rFonts w:ascii="Arial" w:eastAsia="Times New Roman" w:hAnsi="Arial" w:cs="Arial"/>
          <w:bCs/>
          <w:lang w:eastAsia="en-SG"/>
        </w:rPr>
        <w:t xml:space="preserve"> multiple comparison. Intra-individual variation for each bacterial genus at baseline were calculated as the mean of individual </w:t>
      </w:r>
      <w:proofErr w:type="gramStart"/>
      <w:r w:rsidRPr="008C7261">
        <w:rPr>
          <w:rFonts w:ascii="Arial" w:eastAsia="Times New Roman" w:hAnsi="Arial" w:cs="Arial"/>
          <w:bCs/>
          <w:lang w:eastAsia="en-SG"/>
        </w:rPr>
        <w:t>%CV</w:t>
      </w:r>
      <w:proofErr w:type="gramEnd"/>
      <w:r w:rsidRPr="008C7261">
        <w:rPr>
          <w:rFonts w:ascii="Arial" w:eastAsia="Times New Roman" w:hAnsi="Arial" w:cs="Arial"/>
          <w:bCs/>
          <w:lang w:eastAsia="en-SG"/>
        </w:rPr>
        <w:t xml:space="preserve"> across three doses. Other was categorised as less than 1% of bacterial OTUs among the population. D0C = Meal with no spices intervention, D1C =Meal with low (6g) mixed spices intervention, D2C = Meal with high (12g) mixed spices intervention, UG= Unknown genus, UF= Unknown family. SD= Standard Deviation, CV= Coefficient of Variation. n= 15 each intervention</w:t>
      </w:r>
    </w:p>
    <w:p w14:paraId="0D4918E4" w14:textId="77777777" w:rsidR="005B2E94" w:rsidRPr="008C7261" w:rsidRDefault="005B2E94" w:rsidP="007D11EE">
      <w:pPr>
        <w:spacing w:after="0" w:line="360" w:lineRule="auto"/>
        <w:jc w:val="both"/>
        <w:rPr>
          <w:rFonts w:ascii="Arial" w:eastAsia="Times New Roman" w:hAnsi="Arial" w:cs="Arial"/>
          <w:b/>
          <w:bCs/>
          <w:lang w:eastAsia="en-SG"/>
        </w:rPr>
      </w:pPr>
    </w:p>
    <w:p w14:paraId="161BAF87" w14:textId="77777777" w:rsidR="005B2E94" w:rsidRPr="008C7261" w:rsidRDefault="005B2E94" w:rsidP="007D11EE">
      <w:pPr>
        <w:spacing w:after="0" w:line="360" w:lineRule="auto"/>
        <w:jc w:val="both"/>
        <w:rPr>
          <w:rFonts w:ascii="Arial" w:eastAsia="Times New Roman" w:hAnsi="Arial" w:cs="Arial"/>
          <w:b/>
          <w:bCs/>
          <w:lang w:eastAsia="en-SG"/>
        </w:rPr>
      </w:pPr>
    </w:p>
    <w:p w14:paraId="39DDF734" w14:textId="77777777" w:rsidR="005B2E94" w:rsidRPr="008C7261" w:rsidRDefault="005B2E94" w:rsidP="007D11EE">
      <w:pPr>
        <w:spacing w:after="0" w:line="360" w:lineRule="auto"/>
        <w:jc w:val="both"/>
        <w:rPr>
          <w:rFonts w:ascii="Arial" w:eastAsia="Times New Roman" w:hAnsi="Arial" w:cs="Arial"/>
          <w:b/>
          <w:bCs/>
          <w:lang w:eastAsia="en-SG"/>
        </w:rPr>
      </w:pPr>
    </w:p>
    <w:p w14:paraId="0A4939D4" w14:textId="77777777" w:rsidR="005B2E94" w:rsidRPr="008C7261" w:rsidRDefault="005B2E94" w:rsidP="007D11EE">
      <w:pPr>
        <w:spacing w:after="0" w:line="360" w:lineRule="auto"/>
        <w:jc w:val="both"/>
        <w:rPr>
          <w:rFonts w:ascii="Arial" w:eastAsia="Times New Roman" w:hAnsi="Arial" w:cs="Arial"/>
          <w:b/>
          <w:bCs/>
          <w:lang w:eastAsia="en-SG"/>
        </w:rPr>
      </w:pPr>
    </w:p>
    <w:p w14:paraId="0EFCBC78" w14:textId="77777777" w:rsidR="005B2E94" w:rsidRPr="008C7261" w:rsidRDefault="005B2E94" w:rsidP="007D11EE">
      <w:pPr>
        <w:spacing w:after="0" w:line="360" w:lineRule="auto"/>
        <w:jc w:val="both"/>
        <w:rPr>
          <w:rFonts w:ascii="Arial" w:eastAsia="Times New Roman" w:hAnsi="Arial" w:cs="Arial"/>
          <w:b/>
          <w:bCs/>
          <w:lang w:eastAsia="en-SG"/>
        </w:rPr>
      </w:pPr>
    </w:p>
    <w:p w14:paraId="26D12AC7" w14:textId="77777777" w:rsidR="005B2E94" w:rsidRPr="008C7261" w:rsidRDefault="005B2E94" w:rsidP="007D11EE">
      <w:pPr>
        <w:spacing w:after="0" w:line="360" w:lineRule="auto"/>
        <w:jc w:val="both"/>
        <w:rPr>
          <w:rFonts w:ascii="Arial" w:eastAsia="Times New Roman" w:hAnsi="Arial" w:cs="Arial"/>
          <w:b/>
          <w:bCs/>
          <w:lang w:eastAsia="en-SG"/>
        </w:rPr>
      </w:pPr>
    </w:p>
    <w:p w14:paraId="5512B847" w14:textId="7682C5C0" w:rsidR="007D11EE" w:rsidRPr="008C7261" w:rsidRDefault="007D11EE" w:rsidP="007D11E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de-DE" w:bidi="en-US"/>
        </w:rPr>
      </w:pPr>
      <w:r w:rsidRPr="008C7261">
        <w:rPr>
          <w:rFonts w:ascii="Arial" w:eastAsia="Times New Roman" w:hAnsi="Arial" w:cs="Arial"/>
          <w:b/>
          <w:bCs/>
          <w:lang w:eastAsia="en-SG"/>
        </w:rPr>
        <w:lastRenderedPageBreak/>
        <w:t>Supplementary Table S</w:t>
      </w:r>
      <w:r w:rsidR="005B2E94" w:rsidRPr="008C7261">
        <w:rPr>
          <w:rFonts w:ascii="Arial" w:eastAsia="Times New Roman" w:hAnsi="Arial" w:cs="Arial"/>
          <w:b/>
          <w:bCs/>
          <w:lang w:eastAsia="en-SG"/>
        </w:rPr>
        <w:t>3</w:t>
      </w:r>
      <w:r w:rsidRPr="008C7261">
        <w:rPr>
          <w:rFonts w:ascii="Arial" w:eastAsia="Times New Roman" w:hAnsi="Arial" w:cs="Arial"/>
          <w:b/>
          <w:bCs/>
          <w:lang w:eastAsia="en-SG"/>
        </w:rPr>
        <w:t>: List of various polyphenols found in the individual ingredients used to prepare the test meals (Dose 0 Control, Dose 1 Curry and Dose 2 Curry)</w:t>
      </w:r>
      <w:r w:rsidRPr="008C7261">
        <w:rPr>
          <w:rFonts w:ascii="Arial" w:eastAsia="Times New Roman" w:hAnsi="Arial" w:cs="Arial"/>
          <w:lang w:eastAsia="en-SG"/>
        </w:rPr>
        <w:t xml:space="preserve">. Adapted from Haldar et al. </w:t>
      </w:r>
      <w:r w:rsidRPr="008C7261">
        <w:rPr>
          <w:rFonts w:ascii="Arial" w:eastAsia="Times New Roman" w:hAnsi="Arial" w:cs="Arial"/>
          <w:i/>
          <w:lang w:eastAsia="en-SG"/>
        </w:rPr>
        <w:t>Nutrients</w:t>
      </w:r>
      <w:r w:rsidRPr="008C7261">
        <w:rPr>
          <w:rFonts w:ascii="Arial" w:eastAsia="Times New Roman" w:hAnsi="Arial" w:cs="Arial"/>
          <w:lang w:eastAsia="en-SG"/>
        </w:rPr>
        <w:t>. 10, 934 (2018). Polyphenol components were obtained using from Phenol-Explorer 3.6 database (http://phenol-explorer.eu</w:t>
      </w:r>
      <w:proofErr w:type="gramStart"/>
      <w:r w:rsidRPr="008C7261">
        <w:rPr>
          <w:rFonts w:ascii="Arial" w:eastAsia="Times New Roman" w:hAnsi="Arial" w:cs="Arial"/>
          <w:lang w:eastAsia="en-SG"/>
        </w:rPr>
        <w:t>/ ,</w:t>
      </w:r>
      <w:proofErr w:type="gramEnd"/>
      <w:r w:rsidRPr="008C7261">
        <w:rPr>
          <w:rFonts w:ascii="Arial" w:eastAsia="Times New Roman" w:hAnsi="Arial" w:cs="Arial"/>
          <w:lang w:eastAsia="en-SG"/>
        </w:rPr>
        <w:t xml:space="preserve"> accessed April 2018)</w:t>
      </w:r>
    </w:p>
    <w:tbl>
      <w:tblPr>
        <w:tblStyle w:val="PlainTable31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1260"/>
        <w:gridCol w:w="1620"/>
        <w:gridCol w:w="2880"/>
      </w:tblGrid>
      <w:tr w:rsidR="007D11EE" w:rsidRPr="008C7261" w14:paraId="697284A9" w14:textId="77777777" w:rsidTr="00E94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8" w:type="dxa"/>
            <w:noWrap/>
            <w:vAlign w:val="center"/>
            <w:hideMark/>
          </w:tcPr>
          <w:p w14:paraId="4A346B83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ood</w:t>
            </w:r>
          </w:p>
        </w:tc>
        <w:tc>
          <w:tcPr>
            <w:tcW w:w="1350" w:type="dxa"/>
            <w:noWrap/>
            <w:vAlign w:val="center"/>
            <w:hideMark/>
          </w:tcPr>
          <w:p w14:paraId="580D53C2" w14:textId="77777777" w:rsidR="007D11EE" w:rsidRPr="008C7261" w:rsidRDefault="007D11EE" w:rsidP="007D11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ood form</w:t>
            </w:r>
          </w:p>
        </w:tc>
        <w:tc>
          <w:tcPr>
            <w:tcW w:w="1260" w:type="dxa"/>
            <w:noWrap/>
            <w:vAlign w:val="center"/>
            <w:hideMark/>
          </w:tcPr>
          <w:p w14:paraId="12532B25" w14:textId="77777777" w:rsidR="007D11EE" w:rsidRPr="008C7261" w:rsidRDefault="007D11EE" w:rsidP="007D11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olyphenol class</w:t>
            </w:r>
          </w:p>
        </w:tc>
        <w:tc>
          <w:tcPr>
            <w:tcW w:w="1620" w:type="dxa"/>
            <w:noWrap/>
            <w:vAlign w:val="center"/>
            <w:hideMark/>
          </w:tcPr>
          <w:p w14:paraId="1BAAF2F9" w14:textId="77777777" w:rsidR="007D11EE" w:rsidRPr="008C7261" w:rsidRDefault="007D11EE" w:rsidP="007D11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olyphenol sub-class</w:t>
            </w:r>
          </w:p>
        </w:tc>
        <w:tc>
          <w:tcPr>
            <w:tcW w:w="2880" w:type="dxa"/>
            <w:noWrap/>
            <w:vAlign w:val="center"/>
            <w:hideMark/>
          </w:tcPr>
          <w:p w14:paraId="08380DB5" w14:textId="77777777" w:rsidR="007D11EE" w:rsidRPr="008C7261" w:rsidRDefault="007D11EE" w:rsidP="007D11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olyphenol</w:t>
            </w:r>
          </w:p>
        </w:tc>
      </w:tr>
      <w:tr w:rsidR="007D11EE" w:rsidRPr="008C7261" w14:paraId="47B3242B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958322A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urmeric</w:t>
            </w:r>
          </w:p>
        </w:tc>
        <w:tc>
          <w:tcPr>
            <w:tcW w:w="1350" w:type="dxa"/>
            <w:noWrap/>
            <w:vAlign w:val="center"/>
            <w:hideMark/>
          </w:tcPr>
          <w:p w14:paraId="77896F3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urmeric dried</w:t>
            </w:r>
          </w:p>
        </w:tc>
        <w:tc>
          <w:tcPr>
            <w:tcW w:w="1260" w:type="dxa"/>
            <w:noWrap/>
            <w:vAlign w:val="center"/>
            <w:hideMark/>
          </w:tcPr>
          <w:p w14:paraId="6E7D6C4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ther polyphenols</w:t>
            </w:r>
          </w:p>
        </w:tc>
        <w:tc>
          <w:tcPr>
            <w:tcW w:w="1620" w:type="dxa"/>
            <w:noWrap/>
            <w:vAlign w:val="center"/>
            <w:hideMark/>
          </w:tcPr>
          <w:p w14:paraId="5CAF8FA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urcuminoids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880" w:type="dxa"/>
            <w:noWrap/>
            <w:vAlign w:val="center"/>
            <w:hideMark/>
          </w:tcPr>
          <w:p w14:paraId="5627960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isdemethoxycurcumin</w:t>
            </w:r>
          </w:p>
        </w:tc>
      </w:tr>
      <w:tr w:rsidR="007D11EE" w:rsidRPr="008C7261" w14:paraId="245A3173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E7F641B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8303B8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D6843B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3FBB57B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3A6DE0EA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urcumin</w:t>
            </w:r>
          </w:p>
        </w:tc>
      </w:tr>
      <w:tr w:rsidR="007D11EE" w:rsidRPr="008C7261" w14:paraId="67B73326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327C459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7A44D5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537051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ACB86C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6CFE029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methoxycurcumin</w:t>
            </w:r>
            <w:proofErr w:type="spellEnd"/>
          </w:p>
        </w:tc>
      </w:tr>
      <w:tr w:rsidR="007D11EE" w:rsidRPr="008C7261" w14:paraId="0C73275F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A322B38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1B0EB31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2B3BADB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2B84032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880" w:type="dxa"/>
            <w:noWrap/>
            <w:vAlign w:val="center"/>
            <w:hideMark/>
          </w:tcPr>
          <w:p w14:paraId="02798F1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7D11EE" w:rsidRPr="008C7261" w14:paraId="7071B04B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8BA1BF7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umin</w:t>
            </w:r>
          </w:p>
        </w:tc>
        <w:tc>
          <w:tcPr>
            <w:tcW w:w="1350" w:type="dxa"/>
            <w:noWrap/>
            <w:vAlign w:val="center"/>
            <w:hideMark/>
          </w:tcPr>
          <w:p w14:paraId="56CFA2E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umin</w:t>
            </w:r>
          </w:p>
        </w:tc>
        <w:tc>
          <w:tcPr>
            <w:tcW w:w="1260" w:type="dxa"/>
            <w:noWrap/>
            <w:vAlign w:val="center"/>
            <w:hideMark/>
          </w:tcPr>
          <w:p w14:paraId="76A90361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Flavonoids </w:t>
            </w:r>
          </w:p>
        </w:tc>
        <w:tc>
          <w:tcPr>
            <w:tcW w:w="1620" w:type="dxa"/>
            <w:noWrap/>
            <w:vAlign w:val="center"/>
            <w:hideMark/>
          </w:tcPr>
          <w:p w14:paraId="4CF3986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l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82B4E9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Kaempferol</w:t>
            </w:r>
            <w:proofErr w:type="spellEnd"/>
          </w:p>
        </w:tc>
      </w:tr>
      <w:tr w:rsidR="007D11EE" w:rsidRPr="008C7261" w14:paraId="30BAAE5D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485201C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22DBD8C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FCD627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5489CA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anones</w:t>
            </w:r>
          </w:p>
        </w:tc>
        <w:tc>
          <w:tcPr>
            <w:tcW w:w="2880" w:type="dxa"/>
            <w:noWrap/>
            <w:vAlign w:val="center"/>
            <w:hideMark/>
          </w:tcPr>
          <w:p w14:paraId="4DAE3F2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riodictyol</w:t>
            </w:r>
            <w:proofErr w:type="spellEnd"/>
          </w:p>
        </w:tc>
      </w:tr>
      <w:tr w:rsidR="007D11EE" w:rsidRPr="008C7261" w14:paraId="126CB96E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4BFF9C9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3DE38E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F391E08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D41C9E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es</w:t>
            </w:r>
          </w:p>
        </w:tc>
        <w:tc>
          <w:tcPr>
            <w:tcW w:w="2880" w:type="dxa"/>
            <w:noWrap/>
            <w:vAlign w:val="center"/>
            <w:hideMark/>
          </w:tcPr>
          <w:p w14:paraId="7FEBC18A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uteolin</w:t>
            </w:r>
            <w:proofErr w:type="spellEnd"/>
          </w:p>
        </w:tc>
      </w:tr>
      <w:tr w:rsidR="007D11EE" w:rsidRPr="008C7261" w14:paraId="278FFF23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01272D2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ECBD58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CCB83F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henolic acids</w:t>
            </w:r>
          </w:p>
        </w:tc>
        <w:tc>
          <w:tcPr>
            <w:tcW w:w="1620" w:type="dxa"/>
            <w:noWrap/>
            <w:vAlign w:val="center"/>
            <w:hideMark/>
          </w:tcPr>
          <w:p w14:paraId="6692987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cinnam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  <w:tc>
          <w:tcPr>
            <w:tcW w:w="2880" w:type="dxa"/>
            <w:noWrap/>
            <w:vAlign w:val="center"/>
            <w:hideMark/>
          </w:tcPr>
          <w:p w14:paraId="20EFB8C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affe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4D153D67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A3BA393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CFF31A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520485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284947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1341598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erul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2515F35A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2E187B0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11F3AA9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61A496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97FA0E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benzo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704BC01C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allic acid</w:t>
            </w:r>
          </w:p>
        </w:tc>
      </w:tr>
      <w:tr w:rsidR="007D11EE" w:rsidRPr="008C7261" w14:paraId="3A19DF85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6257CDD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7341AD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24F60A1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0DEEBEF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880" w:type="dxa"/>
            <w:noWrap/>
            <w:vAlign w:val="center"/>
            <w:hideMark/>
          </w:tcPr>
          <w:p w14:paraId="1B201D8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7D11EE" w:rsidRPr="008C7261" w14:paraId="668E0959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DA0C77D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oriander </w:t>
            </w:r>
          </w:p>
        </w:tc>
        <w:tc>
          <w:tcPr>
            <w:tcW w:w="1350" w:type="dxa"/>
            <w:noWrap/>
            <w:vAlign w:val="center"/>
            <w:hideMark/>
          </w:tcPr>
          <w:p w14:paraId="6C11B58A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riander, seed</w:t>
            </w:r>
          </w:p>
        </w:tc>
        <w:tc>
          <w:tcPr>
            <w:tcW w:w="2880" w:type="dxa"/>
            <w:gridSpan w:val="2"/>
            <w:noWrap/>
            <w:vAlign w:val="center"/>
            <w:hideMark/>
          </w:tcPr>
          <w:p w14:paraId="7E6E52A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6965197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7D11EE" w:rsidRPr="008C7261" w14:paraId="38010731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2097A7D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innamon</w:t>
            </w:r>
          </w:p>
        </w:tc>
        <w:tc>
          <w:tcPr>
            <w:tcW w:w="1350" w:type="dxa"/>
            <w:noWrap/>
            <w:vAlign w:val="center"/>
            <w:hideMark/>
          </w:tcPr>
          <w:p w14:paraId="70AD017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eyla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cinnamon</w:t>
            </w:r>
          </w:p>
        </w:tc>
        <w:tc>
          <w:tcPr>
            <w:tcW w:w="1260" w:type="dxa"/>
            <w:noWrap/>
            <w:vAlign w:val="center"/>
            <w:hideMark/>
          </w:tcPr>
          <w:p w14:paraId="381E66B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Phenolic acids </w:t>
            </w:r>
          </w:p>
        </w:tc>
        <w:tc>
          <w:tcPr>
            <w:tcW w:w="1620" w:type="dxa"/>
            <w:noWrap/>
            <w:vAlign w:val="center"/>
            <w:hideMark/>
          </w:tcPr>
          <w:p w14:paraId="015803C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benzo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2896B09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Hydroxybenzoic acid</w:t>
            </w:r>
          </w:p>
        </w:tc>
      </w:tr>
      <w:tr w:rsidR="007D11EE" w:rsidRPr="008C7261" w14:paraId="7B7CF909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A7DB796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3F8A9F1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59C621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B6BB02B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1D525B1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otocatechu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79F445C9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46AC842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F91345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092A9F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58ECB2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7213BAD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yring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3935E690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2B263552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3D843A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AA87F1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D1F6C8B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cinnam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7993E14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affe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376077BF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3DAFBB3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2F6F69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75FD72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2CDBF2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5A2ACF5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-</w:t>
            </w: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umar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2A17123D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ADEB700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D1F41F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3322E5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4729A83C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880" w:type="dxa"/>
            <w:noWrap/>
            <w:vAlign w:val="center"/>
            <w:hideMark/>
          </w:tcPr>
          <w:p w14:paraId="2427E8B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7D11EE" w:rsidRPr="008C7261" w14:paraId="06218E7A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22387A0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love</w:t>
            </w:r>
          </w:p>
        </w:tc>
        <w:tc>
          <w:tcPr>
            <w:tcW w:w="1350" w:type="dxa"/>
            <w:noWrap/>
            <w:vAlign w:val="center"/>
            <w:hideMark/>
          </w:tcPr>
          <w:p w14:paraId="3816DA5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loves</w:t>
            </w:r>
          </w:p>
        </w:tc>
        <w:tc>
          <w:tcPr>
            <w:tcW w:w="1260" w:type="dxa"/>
            <w:noWrap/>
            <w:vAlign w:val="center"/>
            <w:hideMark/>
          </w:tcPr>
          <w:p w14:paraId="5FC2436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ids</w:t>
            </w:r>
          </w:p>
        </w:tc>
        <w:tc>
          <w:tcPr>
            <w:tcW w:w="1620" w:type="dxa"/>
            <w:noWrap/>
            <w:vAlign w:val="center"/>
            <w:hideMark/>
          </w:tcPr>
          <w:p w14:paraId="3AA1529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l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59EA21DA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Kaempferol</w:t>
            </w:r>
            <w:proofErr w:type="spellEnd"/>
          </w:p>
        </w:tc>
      </w:tr>
      <w:tr w:rsidR="007D11EE" w:rsidRPr="008C7261" w14:paraId="08E1A4C5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0638F79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683F4CB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F52CF6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6ECBE4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434D55C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Quercetin</w:t>
            </w:r>
          </w:p>
        </w:tc>
      </w:tr>
      <w:tr w:rsidR="007D11EE" w:rsidRPr="008C7261" w14:paraId="319A90DF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37AC061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733268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059C1F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ther polyphenols</w:t>
            </w:r>
          </w:p>
        </w:tc>
        <w:tc>
          <w:tcPr>
            <w:tcW w:w="1620" w:type="dxa"/>
            <w:noWrap/>
            <w:vAlign w:val="center"/>
            <w:hideMark/>
          </w:tcPr>
          <w:p w14:paraId="3E73E28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phenylpropene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7EC6F46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etyl eugenol</w:t>
            </w:r>
          </w:p>
        </w:tc>
      </w:tr>
      <w:tr w:rsidR="007D11EE" w:rsidRPr="008C7261" w14:paraId="01DEDB10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1B48E43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6C24C3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6F3F7A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870E20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6D9B823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ugenol</w:t>
            </w:r>
          </w:p>
        </w:tc>
      </w:tr>
      <w:tr w:rsidR="007D11EE" w:rsidRPr="008C7261" w14:paraId="210DA501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D86A417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151F7C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09C3E1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henolic acids</w:t>
            </w:r>
          </w:p>
        </w:tc>
        <w:tc>
          <w:tcPr>
            <w:tcW w:w="1620" w:type="dxa"/>
            <w:noWrap/>
            <w:vAlign w:val="center"/>
            <w:hideMark/>
          </w:tcPr>
          <w:p w14:paraId="550741F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benzo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127B58E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allic acid</w:t>
            </w:r>
          </w:p>
        </w:tc>
      </w:tr>
      <w:tr w:rsidR="007D11EE" w:rsidRPr="008C7261" w14:paraId="24094403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237FD51B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A1F3A0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B0335B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53015BA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00BE6A8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otocatechu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796C27AE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282FCD0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46296EB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E8A79E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173734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251A34E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yring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370ACA37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53B2D08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A3B584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1B5B95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393FE8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6F980BD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-</w:t>
            </w: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umar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098E6ADF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3FC5FBF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3F1EBF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22F64AC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5DA0A63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880" w:type="dxa"/>
            <w:noWrap/>
            <w:vAlign w:val="center"/>
            <w:hideMark/>
          </w:tcPr>
          <w:p w14:paraId="77155C9A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7D11EE" w:rsidRPr="008C7261" w14:paraId="7BFB82FE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7A6A848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ayenne pepper</w:t>
            </w:r>
          </w:p>
        </w:tc>
        <w:tc>
          <w:tcPr>
            <w:tcW w:w="1350" w:type="dxa"/>
            <w:noWrap/>
            <w:vAlign w:val="center"/>
            <w:hideMark/>
          </w:tcPr>
          <w:p w14:paraId="0F929FA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ayenne pepper, raw</w:t>
            </w:r>
          </w:p>
        </w:tc>
        <w:tc>
          <w:tcPr>
            <w:tcW w:w="1260" w:type="dxa"/>
            <w:noWrap/>
            <w:vAlign w:val="center"/>
            <w:hideMark/>
          </w:tcPr>
          <w:p w14:paraId="0702DCA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ids</w:t>
            </w:r>
          </w:p>
        </w:tc>
        <w:tc>
          <w:tcPr>
            <w:tcW w:w="1620" w:type="dxa"/>
            <w:noWrap/>
            <w:vAlign w:val="center"/>
            <w:hideMark/>
          </w:tcPr>
          <w:p w14:paraId="13D79B2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es</w:t>
            </w:r>
          </w:p>
        </w:tc>
        <w:tc>
          <w:tcPr>
            <w:tcW w:w="2880" w:type="dxa"/>
            <w:noWrap/>
            <w:vAlign w:val="center"/>
            <w:hideMark/>
          </w:tcPr>
          <w:p w14:paraId="51671E2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uteolin</w:t>
            </w:r>
            <w:proofErr w:type="spellEnd"/>
          </w:p>
        </w:tc>
      </w:tr>
      <w:tr w:rsidR="007D11EE" w:rsidRPr="008C7261" w14:paraId="274BACFD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ADD5483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8002AB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97465F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617844EA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l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5DF8A7D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Quercetin</w:t>
            </w:r>
          </w:p>
        </w:tc>
      </w:tr>
      <w:tr w:rsidR="007D11EE" w:rsidRPr="008C7261" w14:paraId="25333B0E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D381D22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ooseberry (amla)</w:t>
            </w:r>
          </w:p>
        </w:tc>
        <w:tc>
          <w:tcPr>
            <w:tcW w:w="1350" w:type="dxa"/>
            <w:noWrap/>
            <w:vAlign w:val="center"/>
            <w:hideMark/>
          </w:tcPr>
          <w:p w14:paraId="0CC2762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ooseberry</w:t>
            </w:r>
          </w:p>
        </w:tc>
        <w:tc>
          <w:tcPr>
            <w:tcW w:w="1260" w:type="dxa"/>
            <w:noWrap/>
            <w:vAlign w:val="center"/>
            <w:hideMark/>
          </w:tcPr>
          <w:p w14:paraId="1B3C412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ids</w:t>
            </w:r>
          </w:p>
        </w:tc>
        <w:tc>
          <w:tcPr>
            <w:tcW w:w="1620" w:type="dxa"/>
            <w:noWrap/>
            <w:vAlign w:val="center"/>
            <w:hideMark/>
          </w:tcPr>
          <w:p w14:paraId="719BBCAB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nthocyanin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7EA1EDF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yanid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O-(6"-caffeoyl-glucoside)</w:t>
            </w:r>
          </w:p>
        </w:tc>
      </w:tr>
      <w:tr w:rsidR="007D11EE" w:rsidRPr="008C7261" w14:paraId="607A0CA8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96D5A95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338DF7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7E0DFA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8F1995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67952A0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yanid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O-(6"-p-coumaroyl-glucoside)</w:t>
            </w:r>
          </w:p>
        </w:tc>
      </w:tr>
      <w:tr w:rsidR="007D11EE" w:rsidRPr="008C7261" w14:paraId="6409B472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5447920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EE7904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496AA7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3176E5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14F05C1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yanid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O-galactoside</w:t>
            </w:r>
          </w:p>
        </w:tc>
      </w:tr>
      <w:tr w:rsidR="007D11EE" w:rsidRPr="008C7261" w14:paraId="32E7F130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35C6E4D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C00679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6933A7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935BD38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5DA8E1B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yanid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O-glucoside</w:t>
            </w:r>
          </w:p>
        </w:tc>
      </w:tr>
      <w:tr w:rsidR="007D11EE" w:rsidRPr="008C7261" w14:paraId="3BB729A8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71C91C3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E1098B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DBF8B2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8496B8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03ADC04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yanid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O-rutinoside</w:t>
            </w:r>
          </w:p>
        </w:tc>
      </w:tr>
      <w:tr w:rsidR="007D11EE" w:rsidRPr="008C7261" w14:paraId="2C7D63E3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CC5EA25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4FB47EA8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A6BDE8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745BA2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4903A92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eonid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O-glucoside</w:t>
            </w:r>
          </w:p>
        </w:tc>
      </w:tr>
      <w:tr w:rsidR="007D11EE" w:rsidRPr="008C7261" w14:paraId="7BF005E9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16DB4B5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48BA7B4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517AEA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8950DEB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3943DFD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eonid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O-rutinoside</w:t>
            </w:r>
          </w:p>
        </w:tc>
      </w:tr>
      <w:tr w:rsidR="007D11EE" w:rsidRPr="008C7261" w14:paraId="02DA535B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21FB9AD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622E96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461002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8502CB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l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6D1349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(+)-</w:t>
            </w: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atechin</w:t>
            </w:r>
            <w:proofErr w:type="spellEnd"/>
          </w:p>
        </w:tc>
      </w:tr>
      <w:tr w:rsidR="007D11EE" w:rsidRPr="008C7261" w14:paraId="7B5731F2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CBC71C6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46576C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389689A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97EA3C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4A5D60CB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(+)-</w:t>
            </w: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allocatechin</w:t>
            </w:r>
            <w:proofErr w:type="spellEnd"/>
          </w:p>
        </w:tc>
      </w:tr>
      <w:tr w:rsidR="007D11EE" w:rsidRPr="008C7261" w14:paraId="6FD1249E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B2407D3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04D0DA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712B8D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44A91F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5BCD58B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Kaempferol</w:t>
            </w:r>
            <w:proofErr w:type="spellEnd"/>
          </w:p>
        </w:tc>
      </w:tr>
      <w:tr w:rsidR="007D11EE" w:rsidRPr="008C7261" w14:paraId="4CDEF46D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576ADD2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4F724D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84CED8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A41081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3BE149F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Quercetin</w:t>
            </w:r>
          </w:p>
        </w:tc>
      </w:tr>
      <w:tr w:rsidR="007D11EE" w:rsidRPr="008C7261" w14:paraId="7A6CFC87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2053CAD2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4998B03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1ADAE6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gnan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7F07D57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gnan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A953DB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ecoisolariciresinol</w:t>
            </w:r>
            <w:proofErr w:type="spellEnd"/>
          </w:p>
        </w:tc>
      </w:tr>
      <w:tr w:rsidR="007D11EE" w:rsidRPr="008C7261" w14:paraId="12301D26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220B497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BBCCDE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534414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henolic acids</w:t>
            </w:r>
          </w:p>
        </w:tc>
        <w:tc>
          <w:tcPr>
            <w:tcW w:w="1620" w:type="dxa"/>
            <w:noWrap/>
            <w:vAlign w:val="center"/>
            <w:hideMark/>
          </w:tcPr>
          <w:p w14:paraId="10BA294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benzo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50CE376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-Hydroxybenzoic acid 4-O-glucoside</w:t>
            </w:r>
          </w:p>
        </w:tc>
      </w:tr>
      <w:tr w:rsidR="007D11EE" w:rsidRPr="008C7261" w14:paraId="3FF98211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ADAED28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BC8F3C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73C970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A7B6FF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2C8330F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otocatechu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 4-O-glucoside</w:t>
            </w:r>
          </w:p>
        </w:tc>
      </w:tr>
      <w:tr w:rsidR="007D11EE" w:rsidRPr="008C7261" w14:paraId="1F0177DF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1FF8AF5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382CF7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C5DE8BC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9B672B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cinnam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175B275A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-Caffeoylquinic acid</w:t>
            </w:r>
          </w:p>
        </w:tc>
      </w:tr>
      <w:tr w:rsidR="007D11EE" w:rsidRPr="008C7261" w14:paraId="5EF02AB3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6606721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B610A8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4DE611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240A7F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0577C5E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-Feruloylquinic acid</w:t>
            </w:r>
          </w:p>
        </w:tc>
      </w:tr>
      <w:tr w:rsidR="007D11EE" w:rsidRPr="008C7261" w14:paraId="6FFCAC4F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EA3088F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F8C23F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E4BFE7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46ED9C1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7BA47A81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-p-Coumaroylquinnic acid</w:t>
            </w:r>
          </w:p>
        </w:tc>
      </w:tr>
      <w:tr w:rsidR="007D11EE" w:rsidRPr="008C7261" w14:paraId="31C5CE25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B6B3FDF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C7E1A8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CCBFEE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8FE287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49648EC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affe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 4-O-glucoside</w:t>
            </w:r>
          </w:p>
        </w:tc>
      </w:tr>
      <w:tr w:rsidR="007D11EE" w:rsidRPr="008C7261" w14:paraId="501B2E9E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C822C39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8E744D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B481C61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875AB3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5537934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affeoyl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glucose</w:t>
            </w:r>
          </w:p>
        </w:tc>
      </w:tr>
      <w:tr w:rsidR="007D11EE" w:rsidRPr="008C7261" w14:paraId="4941A44B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DD832F9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A28508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7A6FFB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CAE2A0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108E96F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erul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 4-O-glucoside</w:t>
            </w:r>
          </w:p>
        </w:tc>
      </w:tr>
      <w:tr w:rsidR="007D11EE" w:rsidRPr="008C7261" w14:paraId="2B96EFE8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648BE0A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FAF7BF1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A32C58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8D1E63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677917E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-</w:t>
            </w: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umar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 4-O-glucoside</w:t>
            </w:r>
          </w:p>
        </w:tc>
      </w:tr>
      <w:tr w:rsidR="007D11EE" w:rsidRPr="008C7261" w14:paraId="198FB193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87E5BD7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29628A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5A2C84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0E9AF9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00034C38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-</w:t>
            </w: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umaroyl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glucose</w:t>
            </w:r>
          </w:p>
        </w:tc>
      </w:tr>
      <w:tr w:rsidR="007D11EE" w:rsidRPr="008C7261" w14:paraId="49E6C299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89C14D8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6D86BDC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47AEC0B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16243EF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880" w:type="dxa"/>
            <w:noWrap/>
            <w:vAlign w:val="center"/>
            <w:hideMark/>
          </w:tcPr>
          <w:p w14:paraId="079067B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7D11EE" w:rsidRPr="008C7261" w14:paraId="52E08D27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4C4447E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arlic</w:t>
            </w:r>
          </w:p>
        </w:tc>
        <w:tc>
          <w:tcPr>
            <w:tcW w:w="1350" w:type="dxa"/>
            <w:noWrap/>
            <w:vAlign w:val="center"/>
            <w:hideMark/>
          </w:tcPr>
          <w:p w14:paraId="6884789A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arlic fresh</w:t>
            </w:r>
          </w:p>
        </w:tc>
        <w:tc>
          <w:tcPr>
            <w:tcW w:w="1260" w:type="dxa"/>
            <w:noWrap/>
            <w:vAlign w:val="center"/>
            <w:hideMark/>
          </w:tcPr>
          <w:p w14:paraId="3D139C3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gnan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345BBB0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gnan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E22AA0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ariciresinol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</w:tr>
      <w:tr w:rsidR="007D11EE" w:rsidRPr="008C7261" w14:paraId="5133B1D7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B93F221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45BC911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E17D70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3A225E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1E94E57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atairesinol</w:t>
            </w:r>
            <w:proofErr w:type="spellEnd"/>
          </w:p>
        </w:tc>
      </w:tr>
      <w:tr w:rsidR="007D11EE" w:rsidRPr="008C7261" w14:paraId="5C496AB4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73A5401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3B58E78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7275ED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C6E68BA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02B45C6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inoresinol</w:t>
            </w:r>
            <w:proofErr w:type="spellEnd"/>
          </w:p>
        </w:tc>
      </w:tr>
      <w:tr w:rsidR="007D11EE" w:rsidRPr="008C7261" w14:paraId="66D0C849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78F5755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1161D7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876146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4FABFD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729F5D7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ecoisolariciresinol</w:t>
            </w:r>
            <w:proofErr w:type="spellEnd"/>
          </w:p>
        </w:tc>
      </w:tr>
      <w:tr w:rsidR="007D11EE" w:rsidRPr="008C7261" w14:paraId="7D6DD18E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2A08BAE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41B996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01D81228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593D3BE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880" w:type="dxa"/>
            <w:noWrap/>
            <w:vAlign w:val="center"/>
            <w:hideMark/>
          </w:tcPr>
          <w:p w14:paraId="1D310A88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7D11EE" w:rsidRPr="008C7261" w14:paraId="64F4BA3E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90D1FBB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inger</w:t>
            </w:r>
          </w:p>
        </w:tc>
        <w:tc>
          <w:tcPr>
            <w:tcW w:w="1350" w:type="dxa"/>
            <w:noWrap/>
            <w:vAlign w:val="center"/>
            <w:hideMark/>
          </w:tcPr>
          <w:p w14:paraId="07873F8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inger, fresh</w:t>
            </w:r>
          </w:p>
        </w:tc>
        <w:tc>
          <w:tcPr>
            <w:tcW w:w="1260" w:type="dxa"/>
            <w:noWrap/>
            <w:vAlign w:val="center"/>
            <w:hideMark/>
          </w:tcPr>
          <w:p w14:paraId="6A9DA60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gnan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3CF6BE3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gnan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0EC513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ecoisolariciresinol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</w:tr>
      <w:tr w:rsidR="007D11EE" w:rsidRPr="008C7261" w14:paraId="47CA38C6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B99C1C1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4AACBC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759444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169D1251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880" w:type="dxa"/>
            <w:noWrap/>
            <w:vAlign w:val="center"/>
            <w:hideMark/>
          </w:tcPr>
          <w:p w14:paraId="22D45B9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7D11EE" w:rsidRPr="008C7261" w14:paraId="606A73D1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3F0CF02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nion</w:t>
            </w:r>
          </w:p>
        </w:tc>
        <w:tc>
          <w:tcPr>
            <w:tcW w:w="1350" w:type="dxa"/>
            <w:noWrap/>
            <w:vAlign w:val="center"/>
            <w:hideMark/>
          </w:tcPr>
          <w:p w14:paraId="384259B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nion (red), raw</w:t>
            </w:r>
          </w:p>
        </w:tc>
        <w:tc>
          <w:tcPr>
            <w:tcW w:w="1260" w:type="dxa"/>
            <w:noWrap/>
            <w:vAlign w:val="center"/>
            <w:hideMark/>
          </w:tcPr>
          <w:p w14:paraId="6478A11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ids</w:t>
            </w:r>
          </w:p>
        </w:tc>
        <w:tc>
          <w:tcPr>
            <w:tcW w:w="1620" w:type="dxa"/>
            <w:noWrap/>
            <w:vAlign w:val="center"/>
            <w:hideMark/>
          </w:tcPr>
          <w:p w14:paraId="02C8C08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nthocyanin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A8DE3D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yanid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O-(6"-malonyl-3"-glucosyl-glucoside)</w:t>
            </w:r>
          </w:p>
        </w:tc>
      </w:tr>
      <w:tr w:rsidR="007D11EE" w:rsidRPr="008C7261" w14:paraId="67983901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EE9F90E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104900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7159BB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3042A3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71D3DB7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yanid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O-(6"malonyl-glucoside)</w:t>
            </w:r>
          </w:p>
        </w:tc>
      </w:tr>
      <w:tr w:rsidR="007D11EE" w:rsidRPr="008C7261" w14:paraId="69D67D47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5CFB919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CFCD6D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ACAB90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E28B029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39FAE95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lphinid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O-glucosyl-glucoside</w:t>
            </w:r>
          </w:p>
        </w:tc>
      </w:tr>
      <w:tr w:rsidR="007D11EE" w:rsidRPr="008C7261" w14:paraId="68C92470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491025B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A1436A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482479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50237C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l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71230D7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sorhamnetin</w:t>
            </w:r>
            <w:proofErr w:type="spellEnd"/>
          </w:p>
        </w:tc>
      </w:tr>
      <w:tr w:rsidR="007D11EE" w:rsidRPr="008C7261" w14:paraId="0DC1831C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787C72A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EF04E0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3ED5B9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3DFD15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5C6E47B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sorhamnet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4'-O-glucoside</w:t>
            </w:r>
          </w:p>
        </w:tc>
      </w:tr>
      <w:tr w:rsidR="007D11EE" w:rsidRPr="008C7261" w14:paraId="019AB419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3CF7DEC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A1E9BC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34B015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F7FAE4A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704E297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Quercetin </w:t>
            </w:r>
          </w:p>
        </w:tc>
      </w:tr>
      <w:tr w:rsidR="007D11EE" w:rsidRPr="008C7261" w14:paraId="07B8C9C6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26FBD729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lastRenderedPageBreak/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679FC9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0DBF0C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0B0E22B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1CE13B9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Quercetin 3,4'-O-diglucoside</w:t>
            </w:r>
          </w:p>
        </w:tc>
      </w:tr>
      <w:tr w:rsidR="007D11EE" w:rsidRPr="008C7261" w14:paraId="4F5B46AC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7215C16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5D6A9C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73D40A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3E6AB2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533FBDA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Quercetin 3-O-glucoside</w:t>
            </w:r>
          </w:p>
        </w:tc>
      </w:tr>
      <w:tr w:rsidR="007D11EE" w:rsidRPr="008C7261" w14:paraId="7B05DC5D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BB30541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DDD877A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6A3065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737528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306703B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Quercetin 3-O-rutinoside</w:t>
            </w:r>
          </w:p>
        </w:tc>
      </w:tr>
      <w:tr w:rsidR="007D11EE" w:rsidRPr="008C7261" w14:paraId="46FFD2CE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2AE3E308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3897E81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CC6D11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2510C7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7A59182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Quercetin 4'-O-glucoside</w:t>
            </w:r>
          </w:p>
        </w:tc>
      </w:tr>
      <w:tr w:rsidR="007D11EE" w:rsidRPr="008C7261" w14:paraId="35188706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F46FC61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414D036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287A0E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8341FF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32BA6DF1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Quercetin 7,4'-O-diglucoside</w:t>
            </w:r>
          </w:p>
        </w:tc>
      </w:tr>
      <w:tr w:rsidR="007D11EE" w:rsidRPr="008C7261" w14:paraId="59A2F898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900CE2B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EF20B0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69F043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D71434A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3D2F462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Kaempferol</w:t>
            </w:r>
            <w:proofErr w:type="spellEnd"/>
          </w:p>
        </w:tc>
      </w:tr>
      <w:tr w:rsidR="007D11EE" w:rsidRPr="008C7261" w14:paraId="27B6CAFB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C27C26C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C5A95F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A37A0FC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327BA6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262655D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yricetin</w:t>
            </w:r>
            <w:proofErr w:type="spellEnd"/>
          </w:p>
        </w:tc>
      </w:tr>
      <w:tr w:rsidR="007D11EE" w:rsidRPr="008C7261" w14:paraId="4A5DBC0D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2A95D56D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129930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2FB85D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64A1EF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es</w:t>
            </w:r>
          </w:p>
        </w:tc>
        <w:tc>
          <w:tcPr>
            <w:tcW w:w="2880" w:type="dxa"/>
            <w:noWrap/>
            <w:vAlign w:val="center"/>
            <w:hideMark/>
          </w:tcPr>
          <w:p w14:paraId="249384E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pigenin</w:t>
            </w:r>
            <w:proofErr w:type="spellEnd"/>
          </w:p>
        </w:tc>
      </w:tr>
      <w:tr w:rsidR="007D11EE" w:rsidRPr="008C7261" w14:paraId="37956DE1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904126C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C43689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1103AE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6B085D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5D0C2FD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uteolin</w:t>
            </w:r>
            <w:proofErr w:type="spellEnd"/>
          </w:p>
        </w:tc>
      </w:tr>
      <w:tr w:rsidR="007D11EE" w:rsidRPr="008C7261" w14:paraId="2A2CD125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AA531D8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E7614E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30C5E8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henolic acids</w:t>
            </w:r>
          </w:p>
        </w:tc>
        <w:tc>
          <w:tcPr>
            <w:tcW w:w="1620" w:type="dxa"/>
            <w:noWrap/>
            <w:vAlign w:val="center"/>
            <w:hideMark/>
          </w:tcPr>
          <w:p w14:paraId="0C93F40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benzo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2305A23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otocatechu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3A4167B3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4603360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499FAB2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0D76AF8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1D37DB6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880" w:type="dxa"/>
            <w:noWrap/>
            <w:vAlign w:val="center"/>
            <w:hideMark/>
          </w:tcPr>
          <w:p w14:paraId="02E8DBB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7D11EE" w:rsidRPr="008C7261" w14:paraId="17C5F1C5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A3419AA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omato</w:t>
            </w:r>
          </w:p>
        </w:tc>
        <w:tc>
          <w:tcPr>
            <w:tcW w:w="1350" w:type="dxa"/>
            <w:noWrap/>
            <w:vAlign w:val="center"/>
            <w:hideMark/>
          </w:tcPr>
          <w:p w14:paraId="3BC98538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omato, whole, raw</w:t>
            </w:r>
          </w:p>
        </w:tc>
        <w:tc>
          <w:tcPr>
            <w:tcW w:w="1260" w:type="dxa"/>
            <w:noWrap/>
            <w:vAlign w:val="center"/>
            <w:hideMark/>
          </w:tcPr>
          <w:p w14:paraId="3D0895E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ids</w:t>
            </w:r>
          </w:p>
        </w:tc>
        <w:tc>
          <w:tcPr>
            <w:tcW w:w="1620" w:type="dxa"/>
            <w:noWrap/>
            <w:vAlign w:val="center"/>
            <w:hideMark/>
          </w:tcPr>
          <w:p w14:paraId="0D6C841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anones</w:t>
            </w:r>
          </w:p>
        </w:tc>
        <w:tc>
          <w:tcPr>
            <w:tcW w:w="2880" w:type="dxa"/>
            <w:noWrap/>
            <w:vAlign w:val="center"/>
            <w:hideMark/>
          </w:tcPr>
          <w:p w14:paraId="1714E5F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aringenin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7-O-glucoside</w:t>
            </w:r>
          </w:p>
        </w:tc>
      </w:tr>
      <w:tr w:rsidR="007D11EE" w:rsidRPr="008C7261" w14:paraId="2CDB096A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FD8D448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C548D1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2B5C1B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1D6385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123C42CA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aringenin</w:t>
            </w:r>
            <w:proofErr w:type="spellEnd"/>
          </w:p>
        </w:tc>
      </w:tr>
      <w:tr w:rsidR="007D11EE" w:rsidRPr="008C7261" w14:paraId="78DBAAA5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A0503AB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D6AA0F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EAF235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FEC809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ol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2F0F4BC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Kaempferol</w:t>
            </w:r>
            <w:proofErr w:type="spellEnd"/>
          </w:p>
        </w:tc>
      </w:tr>
      <w:tr w:rsidR="007D11EE" w:rsidRPr="008C7261" w14:paraId="65E6ABE0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E2E7E78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8B6854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D22E94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F5C1A8B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5B73007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Quercetin</w:t>
            </w:r>
          </w:p>
        </w:tc>
      </w:tr>
      <w:tr w:rsidR="007D11EE" w:rsidRPr="008C7261" w14:paraId="35564A25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D5CA2DD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45E0E71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00EC31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15EF96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23920F0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Quercetin 3-O-rutinoside</w:t>
            </w:r>
          </w:p>
        </w:tc>
      </w:tr>
      <w:tr w:rsidR="007D11EE" w:rsidRPr="008C7261" w14:paraId="707733AE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A672A6F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2D3B89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F5E6C8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47541F1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416F936A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yricetin</w:t>
            </w:r>
            <w:proofErr w:type="spellEnd"/>
          </w:p>
        </w:tc>
      </w:tr>
      <w:tr w:rsidR="007D11EE" w:rsidRPr="008C7261" w14:paraId="0D166D9D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280682D0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CD52EE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975C08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5685FC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lavones</w:t>
            </w:r>
          </w:p>
        </w:tc>
        <w:tc>
          <w:tcPr>
            <w:tcW w:w="2880" w:type="dxa"/>
            <w:noWrap/>
            <w:vAlign w:val="center"/>
            <w:hideMark/>
          </w:tcPr>
          <w:p w14:paraId="40300401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pigenin</w:t>
            </w:r>
            <w:proofErr w:type="spellEnd"/>
          </w:p>
        </w:tc>
      </w:tr>
      <w:tr w:rsidR="007D11EE" w:rsidRPr="008C7261" w14:paraId="315093BC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077CBF2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7ED7C75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7068EC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gnan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11A010A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gnan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44ACB961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ariciresinol</w:t>
            </w:r>
            <w:proofErr w:type="spellEnd"/>
          </w:p>
        </w:tc>
      </w:tr>
      <w:tr w:rsidR="007D11EE" w:rsidRPr="008C7261" w14:paraId="79855355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B40506F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D5ABAE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CC1A84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C62979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2D5D90B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atairesinol</w:t>
            </w:r>
            <w:proofErr w:type="spellEnd"/>
          </w:p>
        </w:tc>
      </w:tr>
      <w:tr w:rsidR="007D11EE" w:rsidRPr="008C7261" w14:paraId="32244C2B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ADACD15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6FA530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C4F25E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36EE9C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210AB09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edioresinol</w:t>
            </w:r>
            <w:proofErr w:type="spellEnd"/>
          </w:p>
        </w:tc>
      </w:tr>
      <w:tr w:rsidR="007D11EE" w:rsidRPr="008C7261" w14:paraId="38AEC523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58AEEE1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DFAFEB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10B59B3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B7CF4FA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03CF0991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inoresinol</w:t>
            </w:r>
            <w:proofErr w:type="spellEnd"/>
          </w:p>
        </w:tc>
      </w:tr>
      <w:tr w:rsidR="007D11EE" w:rsidRPr="008C7261" w14:paraId="3129731E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23CD91CE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05F474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23D640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8332B1A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2E092DA9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ecoisolariciresinol</w:t>
            </w:r>
            <w:proofErr w:type="spellEnd"/>
          </w:p>
        </w:tc>
      </w:tr>
      <w:tr w:rsidR="007D11EE" w:rsidRPr="008C7261" w14:paraId="031CAD07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E32227A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461529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4AB1A48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31BF1B1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7213F7F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yringaresinol</w:t>
            </w:r>
            <w:proofErr w:type="spellEnd"/>
          </w:p>
        </w:tc>
      </w:tr>
      <w:tr w:rsidR="007D11EE" w:rsidRPr="008C7261" w14:paraId="0A5FF720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E26A767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BF10DA9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9A5E4E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henolic acids</w:t>
            </w:r>
          </w:p>
        </w:tc>
        <w:tc>
          <w:tcPr>
            <w:tcW w:w="1620" w:type="dxa"/>
            <w:noWrap/>
            <w:vAlign w:val="center"/>
            <w:hideMark/>
          </w:tcPr>
          <w:p w14:paraId="4C4A9FCC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cinnam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65E12BF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-Caffeoylquinic acid</w:t>
            </w:r>
          </w:p>
        </w:tc>
      </w:tr>
      <w:tr w:rsidR="007D11EE" w:rsidRPr="008C7261" w14:paraId="5CF8BF28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E98450B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29D763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DCDC15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97E6BB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61F707F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-Caffeoylquinic acid</w:t>
            </w:r>
          </w:p>
        </w:tc>
      </w:tr>
      <w:tr w:rsidR="007D11EE" w:rsidRPr="008C7261" w14:paraId="02B9C148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DCA3F1E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2E436B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813FBFF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1B7469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4F1C10B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affe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56401558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2B388C3F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369235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37E3C1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CD32220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4AD1308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erul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4CFC1C50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37FAA6E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3BA398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A3D6B0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13F988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3FCA3FBD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-</w:t>
            </w: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umar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4164E629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ED6FD0E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8B6F3A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DAF1BC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1C9524D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benzo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2366FF82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-Hydroxybenzoic acid</w:t>
            </w:r>
          </w:p>
        </w:tc>
      </w:tr>
      <w:tr w:rsidR="007D11EE" w:rsidRPr="008C7261" w14:paraId="6F57C923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6DE8BC2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2A47BA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B2877E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A8CC8A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55F9E876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anill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067381B2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5CC2E7E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520451B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207F287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15EFF718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880" w:type="dxa"/>
            <w:noWrap/>
            <w:vAlign w:val="center"/>
            <w:hideMark/>
          </w:tcPr>
          <w:p w14:paraId="31E70339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7D11EE" w:rsidRPr="008C7261" w14:paraId="4DDD6595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84330EE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ubergine</w:t>
            </w:r>
          </w:p>
        </w:tc>
        <w:tc>
          <w:tcPr>
            <w:tcW w:w="1350" w:type="dxa"/>
            <w:vAlign w:val="center"/>
          </w:tcPr>
          <w:p w14:paraId="64B8D4D4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aps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ubergine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, peeled</w:t>
            </w:r>
          </w:p>
        </w:tc>
        <w:tc>
          <w:tcPr>
            <w:tcW w:w="1260" w:type="dxa"/>
            <w:noWrap/>
            <w:vAlign w:val="center"/>
            <w:hideMark/>
          </w:tcPr>
          <w:p w14:paraId="21C9B5F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henol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52567C40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benzo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5AE993F1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-Hydroxybenzoic acid</w:t>
            </w:r>
          </w:p>
        </w:tc>
      </w:tr>
      <w:tr w:rsidR="007D11EE" w:rsidRPr="008C7261" w14:paraId="04DE8ED8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18EE796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25732E5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648470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DD95DC4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36EEDE9A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allic acid</w:t>
            </w:r>
          </w:p>
        </w:tc>
      </w:tr>
      <w:tr w:rsidR="007D11EE" w:rsidRPr="008C7261" w14:paraId="35B63CAE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91AA03A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D81ADE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2F97925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7A94E7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25332243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otocatechu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556B77CC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2B42BEF9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AA50F2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9441E71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550C0DF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xycinnam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s</w:t>
            </w:r>
          </w:p>
        </w:tc>
        <w:tc>
          <w:tcPr>
            <w:tcW w:w="2880" w:type="dxa"/>
            <w:noWrap/>
            <w:vAlign w:val="center"/>
            <w:hideMark/>
          </w:tcPr>
          <w:p w14:paraId="3604137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affe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8C7261" w14:paraId="7FDE1199" w14:textId="77777777" w:rsidTr="00E949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6DFB676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F678F2E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2ECA808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BF73052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45058577" w14:textId="77777777" w:rsidR="007D11EE" w:rsidRPr="008C7261" w:rsidRDefault="007D11EE" w:rsidP="007D11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erul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  <w:tr w:rsidR="007D11EE" w:rsidRPr="007D11EE" w14:paraId="6AE14E25" w14:textId="77777777" w:rsidTr="00E9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55625F4" w14:textId="77777777" w:rsidR="007D11EE" w:rsidRPr="008C7261" w:rsidRDefault="007D11EE" w:rsidP="007D11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4FAAF6C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0289B66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620" w:type="dxa"/>
            <w:noWrap/>
            <w:vAlign w:val="center"/>
            <w:hideMark/>
          </w:tcPr>
          <w:p w14:paraId="20DE77BE" w14:textId="77777777" w:rsidR="007D11EE" w:rsidRPr="008C7261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880" w:type="dxa"/>
            <w:noWrap/>
            <w:vAlign w:val="center"/>
            <w:hideMark/>
          </w:tcPr>
          <w:p w14:paraId="11A465C7" w14:textId="77777777" w:rsidR="007D11EE" w:rsidRPr="007D11EE" w:rsidRDefault="007D11EE" w:rsidP="007D11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-</w:t>
            </w:r>
            <w:proofErr w:type="spellStart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umaric</w:t>
            </w:r>
            <w:proofErr w:type="spellEnd"/>
            <w:r w:rsidRPr="008C7261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</w:tr>
    </w:tbl>
    <w:p w14:paraId="607FCCE3" w14:textId="77777777" w:rsidR="007D11EE" w:rsidRDefault="007D11EE"/>
    <w:p w14:paraId="21E40C97" w14:textId="0A93C180" w:rsidR="007D11EE" w:rsidRDefault="007D11EE"/>
    <w:p w14:paraId="61730950" w14:textId="3F9E9FA0" w:rsidR="007049CF" w:rsidRDefault="007049CF"/>
    <w:p w14:paraId="435E9730" w14:textId="18711709" w:rsidR="007049CF" w:rsidRDefault="007049CF"/>
    <w:p w14:paraId="458D7575" w14:textId="7CF7CF6F" w:rsidR="007049CF" w:rsidRDefault="007049CF"/>
    <w:p w14:paraId="49DDCF28" w14:textId="2CCF11C9" w:rsidR="007049CF" w:rsidRDefault="007049CF"/>
    <w:p w14:paraId="1EEA1108" w14:textId="4DC8C087" w:rsidR="007049CF" w:rsidRDefault="007049CF"/>
    <w:p w14:paraId="298EDABA" w14:textId="4BCE63D4" w:rsidR="007049CF" w:rsidRDefault="007049CF"/>
    <w:p w14:paraId="47D8A7FD" w14:textId="582011F2" w:rsidR="007049CF" w:rsidRDefault="007049CF"/>
    <w:p w14:paraId="615D5AF0" w14:textId="10DD252C" w:rsidR="007049CF" w:rsidRDefault="007049CF"/>
    <w:p w14:paraId="0EE7B4F8" w14:textId="3F62C5A1" w:rsidR="007049CF" w:rsidRDefault="007049CF"/>
    <w:p w14:paraId="4B448422" w14:textId="64FB80C6" w:rsidR="007049CF" w:rsidRDefault="007049CF"/>
    <w:p w14:paraId="1F8816DB" w14:textId="6798C575" w:rsidR="007049CF" w:rsidRDefault="007049CF"/>
    <w:p w14:paraId="6ADC08C5" w14:textId="009D4082" w:rsidR="0089081E" w:rsidRDefault="0089081E"/>
    <w:p w14:paraId="2BC061E4" w14:textId="7C9BE881" w:rsidR="0089081E" w:rsidRDefault="0089081E"/>
    <w:p w14:paraId="70C95E63" w14:textId="653207B3" w:rsidR="007049CF" w:rsidRDefault="007049CF"/>
    <w:sectPr w:rsidR="007049C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008C52" w14:textId="77777777" w:rsidR="006E27D1" w:rsidRDefault="006E27D1" w:rsidP="007D11EE">
      <w:pPr>
        <w:spacing w:after="0" w:line="240" w:lineRule="auto"/>
      </w:pPr>
      <w:r>
        <w:separator/>
      </w:r>
    </w:p>
  </w:endnote>
  <w:endnote w:type="continuationSeparator" w:id="0">
    <w:p w14:paraId="26076873" w14:textId="77777777" w:rsidR="006E27D1" w:rsidRDefault="006E27D1" w:rsidP="007D1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79471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C76C0A" w14:textId="39282BE6" w:rsidR="007049CF" w:rsidRDefault="007049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284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7888716" w14:textId="77777777" w:rsidR="007049CF" w:rsidRDefault="007049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EBA126" w14:textId="77777777" w:rsidR="006E27D1" w:rsidRDefault="006E27D1" w:rsidP="007D11EE">
      <w:pPr>
        <w:spacing w:after="0" w:line="240" w:lineRule="auto"/>
      </w:pPr>
      <w:r>
        <w:separator/>
      </w:r>
    </w:p>
  </w:footnote>
  <w:footnote w:type="continuationSeparator" w:id="0">
    <w:p w14:paraId="2AB39E09" w14:textId="77777777" w:rsidR="006E27D1" w:rsidRDefault="006E27D1" w:rsidP="007D1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zU0tDA3sjAxN7FU0lEKTi0uzszPAymwqAUAGlinlywAAAA="/>
  </w:docVars>
  <w:rsids>
    <w:rsidRoot w:val="007D11EE"/>
    <w:rsid w:val="00054AE7"/>
    <w:rsid w:val="00093CC3"/>
    <w:rsid w:val="000B6B12"/>
    <w:rsid w:val="00115E6E"/>
    <w:rsid w:val="00216238"/>
    <w:rsid w:val="00283D4C"/>
    <w:rsid w:val="00286952"/>
    <w:rsid w:val="002B0B9A"/>
    <w:rsid w:val="003C464A"/>
    <w:rsid w:val="004061C0"/>
    <w:rsid w:val="00430149"/>
    <w:rsid w:val="004F1727"/>
    <w:rsid w:val="00597FB0"/>
    <w:rsid w:val="005B2E94"/>
    <w:rsid w:val="00631680"/>
    <w:rsid w:val="006528E1"/>
    <w:rsid w:val="006A25C3"/>
    <w:rsid w:val="006E27D1"/>
    <w:rsid w:val="007049CF"/>
    <w:rsid w:val="00730926"/>
    <w:rsid w:val="00757AD9"/>
    <w:rsid w:val="007743A1"/>
    <w:rsid w:val="007D11EE"/>
    <w:rsid w:val="007F726C"/>
    <w:rsid w:val="0089081E"/>
    <w:rsid w:val="008C7261"/>
    <w:rsid w:val="008D4E88"/>
    <w:rsid w:val="008D56EF"/>
    <w:rsid w:val="00A33316"/>
    <w:rsid w:val="00A55543"/>
    <w:rsid w:val="00A6361D"/>
    <w:rsid w:val="00AC1A3F"/>
    <w:rsid w:val="00B2201B"/>
    <w:rsid w:val="00B42754"/>
    <w:rsid w:val="00B91209"/>
    <w:rsid w:val="00BB62BE"/>
    <w:rsid w:val="00BC264B"/>
    <w:rsid w:val="00BE2DE4"/>
    <w:rsid w:val="00C243BE"/>
    <w:rsid w:val="00C82A61"/>
    <w:rsid w:val="00D67570"/>
    <w:rsid w:val="00E070F8"/>
    <w:rsid w:val="00E143B0"/>
    <w:rsid w:val="00E9495B"/>
    <w:rsid w:val="00F12844"/>
    <w:rsid w:val="00F26F7F"/>
    <w:rsid w:val="00F4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87EA3"/>
  <w15:chartTrackingRefBased/>
  <w15:docId w15:val="{2BCD89F8-EF20-4E6C-BF5D-206396F72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11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1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1EE"/>
  </w:style>
  <w:style w:type="paragraph" w:styleId="Footer">
    <w:name w:val="footer"/>
    <w:basedOn w:val="Normal"/>
    <w:link w:val="FooterChar"/>
    <w:uiPriority w:val="99"/>
    <w:unhideWhenUsed/>
    <w:rsid w:val="007D1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1EE"/>
  </w:style>
  <w:style w:type="paragraph" w:customStyle="1" w:styleId="MDPI12title">
    <w:name w:val="MDPI_1.2_title"/>
    <w:next w:val="Normal"/>
    <w:qFormat/>
    <w:rsid w:val="007D11E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7D11EE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customStyle="1" w:styleId="PlainTable31">
    <w:name w:val="Plain Table 31"/>
    <w:basedOn w:val="TableNormal"/>
    <w:uiPriority w:val="43"/>
    <w:rsid w:val="007D11EE"/>
    <w:pPr>
      <w:spacing w:after="0" w:line="240" w:lineRule="auto"/>
    </w:pPr>
    <w:rPr>
      <w:rFonts w:eastAsiaTheme="minorEastAsia"/>
      <w:sz w:val="24"/>
      <w:szCs w:val="24"/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E2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table" w:styleId="TableGrid">
    <w:name w:val="Table Grid"/>
    <w:basedOn w:val="TableNormal"/>
    <w:uiPriority w:val="39"/>
    <w:rsid w:val="00406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84</Words>
  <Characters>960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i Wei Thwe Khine</cp:lastModifiedBy>
  <cp:revision>3</cp:revision>
  <cp:lastPrinted>2020-11-26T04:49:00Z</cp:lastPrinted>
  <dcterms:created xsi:type="dcterms:W3CDTF">2021-04-05T14:00:00Z</dcterms:created>
  <dcterms:modified xsi:type="dcterms:W3CDTF">2021-04-06T08:10:00Z</dcterms:modified>
</cp:coreProperties>
</file>